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7.xml" ContentType="application/vnd.openxmlformats-officedocument.themeOverrid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theme/themeOverride8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2"/>
        <w:tblpPr w:leftFromText="180" w:rightFromText="180" w:vertAnchor="page" w:horzAnchor="margin" w:tblpY="144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20"/>
        <w:gridCol w:w="6920"/>
      </w:tblGrid>
      <w:tr w:rsidR="00FD7177" w:rsidRPr="00F2606D" w14:paraId="4FB43ECB" w14:textId="77777777" w:rsidTr="00C801C8">
        <w:tc>
          <w:tcPr>
            <w:tcW w:w="6920" w:type="dxa"/>
            <w:vAlign w:val="center"/>
          </w:tcPr>
          <w:p w14:paraId="578E6DA7" w14:textId="77777777" w:rsidR="00FD7177" w:rsidRPr="00F2606D" w:rsidRDefault="00FD7177" w:rsidP="00C801C8">
            <w:pPr>
              <w:rPr>
                <w:kern w:val="0"/>
                <w:lang w:eastAsia="en-US"/>
                <w14:ligatures w14:val="none"/>
              </w:rPr>
            </w:pPr>
            <w:r w:rsidRPr="00F2606D">
              <w:rPr>
                <w:noProof/>
                <w:kern w:val="0"/>
                <w:lang w:eastAsia="en-US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2DB875C2" wp14:editId="188A56FD">
                      <wp:simplePos x="0" y="0"/>
                      <wp:positionH relativeFrom="column">
                        <wp:posOffset>-133985</wp:posOffset>
                      </wp:positionH>
                      <wp:positionV relativeFrom="paragraph">
                        <wp:posOffset>2352040</wp:posOffset>
                      </wp:positionV>
                      <wp:extent cx="440690" cy="271145"/>
                      <wp:effectExtent l="1905" t="1270" r="0" b="3810"/>
                      <wp:wrapNone/>
                      <wp:docPr id="1424547062" name="Text Box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40690" cy="27114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BE3E0FF" w14:textId="77777777" w:rsidR="00FD7177" w:rsidRPr="00C150A7" w:rsidRDefault="00FD7177" w:rsidP="00FD7177">
                                  <w:r w:rsidRPr="00C150A7">
                                    <w:t>B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DB875C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4" o:spid="_x0000_s1026" type="#_x0000_t202" style="position:absolute;left:0;text-align:left;margin-left:-10.55pt;margin-top:185.2pt;width:34.7pt;height:21.3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" filled="f" stroked="f">
                      <v:textbox>
                        <w:txbxContent>
                          <w:p w14:paraId="2BE3E0FF" w14:textId="77777777" w:rsidR="00FD7177" w:rsidRPr="00C150A7" w:rsidRDefault="00FD7177" w:rsidP="00FD7177">
                            <w:r w:rsidRPr="00C150A7">
                              <w:t>B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2606D">
              <w:rPr>
                <w:noProof/>
                <w:kern w:val="0"/>
                <w:lang w:eastAsia="en-US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0E37F4A4" wp14:editId="13B0EB0F">
                      <wp:simplePos x="0" y="0"/>
                      <wp:positionH relativeFrom="column">
                        <wp:posOffset>4116070</wp:posOffset>
                      </wp:positionH>
                      <wp:positionV relativeFrom="paragraph">
                        <wp:posOffset>-41910</wp:posOffset>
                      </wp:positionV>
                      <wp:extent cx="567055" cy="268605"/>
                      <wp:effectExtent l="3810" t="0" r="635" b="0"/>
                      <wp:wrapNone/>
                      <wp:docPr id="728330241" name="Text Box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67055" cy="2686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11AC3BA" w14:textId="77777777" w:rsidR="00FD7177" w:rsidRPr="00C150A7" w:rsidRDefault="00FD7177" w:rsidP="00FD7177">
                                  <w:r w:rsidRPr="00C150A7">
                                    <w:t>A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37F4A4" id="Text Box 23" o:spid="_x0000_s1027" type="#_x0000_t202" style="position:absolute;left:0;text-align:left;margin-left:324.1pt;margin-top:-3.3pt;width:44.65pt;height:21.1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" filled="f" stroked="f">
                      <v:textbox>
                        <w:txbxContent>
                          <w:p w14:paraId="611AC3BA" w14:textId="77777777" w:rsidR="00FD7177" w:rsidRPr="00C150A7" w:rsidRDefault="00FD7177" w:rsidP="00FD7177">
                            <w:r w:rsidRPr="00C150A7">
                              <w:t>A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2606D">
              <w:rPr>
                <w:noProof/>
                <w:kern w:val="0"/>
                <w:lang w:eastAsia="en-US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053649C3" wp14:editId="0EB870DF">
                      <wp:simplePos x="0" y="0"/>
                      <wp:positionH relativeFrom="column">
                        <wp:posOffset>4099560</wp:posOffset>
                      </wp:positionH>
                      <wp:positionV relativeFrom="paragraph">
                        <wp:posOffset>2357755</wp:posOffset>
                      </wp:positionV>
                      <wp:extent cx="508635" cy="287655"/>
                      <wp:effectExtent l="0" t="0" r="0" b="635"/>
                      <wp:wrapNone/>
                      <wp:docPr id="1791157625" name="Text Box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08635" cy="28765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37165A3" w14:textId="77777777" w:rsidR="00FD7177" w:rsidRPr="00C150A7" w:rsidRDefault="00FD7177" w:rsidP="00FD7177">
                                  <w:r w:rsidRPr="00C150A7">
                                    <w:t>B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3649C3" id="Text Box 22" o:spid="_x0000_s1028" type="#_x0000_t202" style="position:absolute;left:0;text-align:left;margin-left:322.8pt;margin-top:185.65pt;width:40.05pt;height:22.6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" filled="f" stroked="f">
                      <v:textbox>
                        <w:txbxContent>
                          <w:p w14:paraId="037165A3" w14:textId="77777777" w:rsidR="00FD7177" w:rsidRPr="00C150A7" w:rsidRDefault="00FD7177" w:rsidP="00FD7177">
                            <w:r w:rsidRPr="00C150A7">
                              <w:t>B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2606D">
              <w:rPr>
                <w:noProof/>
                <w:kern w:val="0"/>
                <w:lang w:eastAsia="en-US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54CEC2DF" wp14:editId="1B16D721">
                      <wp:simplePos x="0" y="0"/>
                      <wp:positionH relativeFrom="column">
                        <wp:posOffset>-116840</wp:posOffset>
                      </wp:positionH>
                      <wp:positionV relativeFrom="paragraph">
                        <wp:posOffset>-19050</wp:posOffset>
                      </wp:positionV>
                      <wp:extent cx="525145" cy="285750"/>
                      <wp:effectExtent l="0" t="1905" r="0" b="0"/>
                      <wp:wrapNone/>
                      <wp:docPr id="2121448059" name="Text Box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25145" cy="2857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06AAB92" w14:textId="77777777" w:rsidR="00FD7177" w:rsidRPr="00C150A7" w:rsidRDefault="00FD7177" w:rsidP="00FD7177">
                                  <w:r w:rsidRPr="00C150A7">
                                    <w:t>A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CEC2DF" id="Text Box 21" o:spid="_x0000_s1029" type="#_x0000_t202" style="position:absolute;left:0;text-align:left;margin-left:-9.2pt;margin-top:-1.5pt;width:41.35pt;height:22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" filled="f" stroked="f">
                      <v:textbox>
                        <w:txbxContent>
                          <w:p w14:paraId="406AAB92" w14:textId="77777777" w:rsidR="00FD7177" w:rsidRPr="00C150A7" w:rsidRDefault="00FD7177" w:rsidP="00FD7177">
                            <w:r w:rsidRPr="00C150A7">
                              <w:t>A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2606D">
              <w:rPr>
                <w:noProof/>
                <w:kern w:val="0"/>
                <w:lang w:eastAsia="en-US"/>
                <w14:ligatures w14:val="none"/>
              </w:rPr>
              <w:drawing>
                <wp:inline distT="0" distB="0" distL="0" distR="0" wp14:anchorId="5647D8F7" wp14:editId="14DA2F73">
                  <wp:extent cx="4068000" cy="2160000"/>
                  <wp:effectExtent l="0" t="0" r="8890" b="0"/>
                  <wp:docPr id="2069139649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B247578-E4FB-F9BE-DB9F-FC9770EA4CA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  <w:tc>
          <w:tcPr>
            <w:tcW w:w="6920" w:type="dxa"/>
          </w:tcPr>
          <w:p w14:paraId="0E117B4F" w14:textId="77777777" w:rsidR="00FD7177" w:rsidRPr="00F2606D" w:rsidRDefault="00FD7177" w:rsidP="00C801C8">
            <w:pPr>
              <w:rPr>
                <w:kern w:val="0"/>
                <w:lang w:eastAsia="en-US"/>
                <w14:ligatures w14:val="none"/>
              </w:rPr>
            </w:pPr>
            <w:r w:rsidRPr="00F2606D">
              <w:rPr>
                <w:noProof/>
                <w:kern w:val="0"/>
                <w:lang w:eastAsia="en-US"/>
                <w14:ligatures w14:val="none"/>
              </w:rPr>
              <w:drawing>
                <wp:inline distT="0" distB="0" distL="0" distR="0" wp14:anchorId="54FCC78E" wp14:editId="62AC77A7">
                  <wp:extent cx="4067810" cy="2160000"/>
                  <wp:effectExtent l="0" t="0" r="8890" b="0"/>
                  <wp:docPr id="1887827268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B451A93-69E2-4B23-CD57-C1DE0C6B8EF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  <w:tr w:rsidR="00FD7177" w:rsidRPr="00F2606D" w14:paraId="64D000AF" w14:textId="77777777" w:rsidTr="00C801C8">
        <w:tc>
          <w:tcPr>
            <w:tcW w:w="6920" w:type="dxa"/>
          </w:tcPr>
          <w:p w14:paraId="50D9DB52" w14:textId="77777777" w:rsidR="00FD7177" w:rsidRPr="00F2606D" w:rsidRDefault="00FD7177" w:rsidP="00C801C8">
            <w:pPr>
              <w:rPr>
                <w:kern w:val="0"/>
                <w:lang w:eastAsia="en-US"/>
                <w14:ligatures w14:val="none"/>
              </w:rPr>
            </w:pPr>
            <w:r w:rsidRPr="00F2606D">
              <w:rPr>
                <w:noProof/>
                <w:kern w:val="0"/>
                <w:lang w:eastAsia="en-US"/>
                <w14:ligatures w14:val="none"/>
              </w:rPr>
              <w:drawing>
                <wp:inline distT="0" distB="0" distL="0" distR="0" wp14:anchorId="592B6A83" wp14:editId="0936BBB7">
                  <wp:extent cx="4068000" cy="2160000"/>
                  <wp:effectExtent l="0" t="0" r="8890" b="0"/>
                  <wp:docPr id="520944020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70EAC32-D92A-E62C-D7B3-A803198D563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  <w:tc>
          <w:tcPr>
            <w:tcW w:w="6920" w:type="dxa"/>
          </w:tcPr>
          <w:p w14:paraId="50BFB001" w14:textId="77777777" w:rsidR="00FD7177" w:rsidRPr="00F2606D" w:rsidRDefault="00FD7177" w:rsidP="00C801C8">
            <w:pPr>
              <w:rPr>
                <w:kern w:val="0"/>
                <w:lang w:eastAsia="en-US"/>
                <w14:ligatures w14:val="none"/>
              </w:rPr>
            </w:pPr>
            <w:r w:rsidRPr="00F2606D">
              <w:rPr>
                <w:noProof/>
                <w:kern w:val="0"/>
                <w:lang w:eastAsia="en-US"/>
                <w14:ligatures w14:val="none"/>
              </w:rPr>
              <w:drawing>
                <wp:inline distT="0" distB="0" distL="0" distR="0" wp14:anchorId="6E8A01D6" wp14:editId="195E38D0">
                  <wp:extent cx="4068000" cy="2160000"/>
                  <wp:effectExtent l="0" t="0" r="8890" b="0"/>
                  <wp:docPr id="2020845311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FF20310-D6B3-85CF-174B-2700DE5321B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</w:tbl>
    <w:p w14:paraId="1AB7301D" w14:textId="1431C43E" w:rsidR="00FD7177" w:rsidRDefault="00DE2181" w:rsidP="00FD7177">
      <w:pPr>
        <w:rPr>
          <w:rFonts w:ascii="Times New Roman" w:hAnsi="Times New Roman" w:cs="Times New Roman"/>
          <w:sz w:val="24"/>
          <w:szCs w:val="24"/>
        </w:rPr>
      </w:pPr>
      <w:r w:rsidRPr="00806F2B">
        <w:rPr>
          <w:rFonts w:ascii="Times New Roman" w:hAnsi="Times New Roman" w:cs="Times New Roman"/>
        </w:rPr>
        <w:t>Supplementary</w:t>
      </w:r>
      <w:r w:rsidR="00FD7177" w:rsidRPr="00806F2B">
        <w:rPr>
          <w:rFonts w:ascii="Times New Roman" w:hAnsi="Times New Roman" w:cs="Times New Roman"/>
        </w:rPr>
        <w:t xml:space="preserve"> 1: Distribution of the quality of information and level of trust across different information characteristics. (A1) Level of trust in </w:t>
      </w:r>
      <w:r w:rsidR="00805D63">
        <w:rPr>
          <w:rFonts w:ascii="Times New Roman" w:hAnsi="Times New Roman" w:cs="Times New Roman"/>
        </w:rPr>
        <w:t>platform</w:t>
      </w:r>
      <w:r w:rsidR="00FD7177" w:rsidRPr="00806F2B">
        <w:rPr>
          <w:rFonts w:ascii="Times New Roman" w:hAnsi="Times New Roman" w:cs="Times New Roman"/>
        </w:rPr>
        <w:t xml:space="preserve">; (A2) Quality of </w:t>
      </w:r>
      <w:r w:rsidR="00463956" w:rsidRPr="00806F2B">
        <w:rPr>
          <w:rFonts w:ascii="Times New Roman" w:hAnsi="Times New Roman" w:cs="Times New Roman"/>
        </w:rPr>
        <w:t>online health information</w:t>
      </w:r>
      <w:r w:rsidR="00FD7177" w:rsidRPr="00806F2B">
        <w:rPr>
          <w:rFonts w:ascii="Times New Roman" w:hAnsi="Times New Roman" w:cs="Times New Roman"/>
        </w:rPr>
        <w:t xml:space="preserve"> in </w:t>
      </w:r>
      <w:r w:rsidR="00805D63">
        <w:rPr>
          <w:rFonts w:ascii="Times New Roman" w:hAnsi="Times New Roman" w:cs="Times New Roman"/>
        </w:rPr>
        <w:t>platform</w:t>
      </w:r>
      <w:r w:rsidR="00FD7177" w:rsidRPr="00806F2B">
        <w:rPr>
          <w:rFonts w:ascii="Times New Roman" w:hAnsi="Times New Roman" w:cs="Times New Roman"/>
        </w:rPr>
        <w:t xml:space="preserve">; (B1) Level of trust in commercial status (B2) Quality of </w:t>
      </w:r>
      <w:r w:rsidR="00463956" w:rsidRPr="00806F2B">
        <w:rPr>
          <w:rFonts w:ascii="Times New Roman" w:hAnsi="Times New Roman" w:cs="Times New Roman"/>
        </w:rPr>
        <w:t>online health information</w:t>
      </w:r>
      <w:r w:rsidR="00FD7177" w:rsidRPr="00806F2B">
        <w:rPr>
          <w:rFonts w:ascii="Times New Roman" w:hAnsi="Times New Roman" w:cs="Times New Roman"/>
        </w:rPr>
        <w:t xml:space="preserve"> in commercial status; (C1) Level of trust in content focus; (C2) Quality of </w:t>
      </w:r>
      <w:r w:rsidR="00463956" w:rsidRPr="00806F2B">
        <w:rPr>
          <w:rFonts w:ascii="Times New Roman" w:hAnsi="Times New Roman" w:cs="Times New Roman"/>
        </w:rPr>
        <w:t xml:space="preserve">online health information </w:t>
      </w:r>
      <w:r w:rsidR="00FD7177" w:rsidRPr="00806F2B">
        <w:rPr>
          <w:rFonts w:ascii="Times New Roman" w:hAnsi="Times New Roman" w:cs="Times New Roman"/>
        </w:rPr>
        <w:t xml:space="preserve">in content focus; (D1) Level of trust in the presence of misinformation;(D2) Quality of </w:t>
      </w:r>
      <w:r w:rsidR="00463956" w:rsidRPr="00806F2B">
        <w:rPr>
          <w:rFonts w:ascii="Times New Roman" w:hAnsi="Times New Roman" w:cs="Times New Roman"/>
        </w:rPr>
        <w:t xml:space="preserve">online health information </w:t>
      </w:r>
      <w:r w:rsidR="00FD7177" w:rsidRPr="00806F2B">
        <w:rPr>
          <w:rFonts w:ascii="Times New Roman" w:hAnsi="Times New Roman" w:cs="Times New Roman"/>
        </w:rPr>
        <w:t>in the presence of misinformation</w:t>
      </w:r>
      <w:r w:rsidR="00FD7177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2"/>
        <w:tblpPr w:leftFromText="180" w:rightFromText="180" w:vertAnchor="text" w:horzAnchor="margin" w:tblpY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20"/>
        <w:gridCol w:w="6920"/>
      </w:tblGrid>
      <w:tr w:rsidR="00FD7177" w:rsidRPr="00F2606D" w14:paraId="4A756A55" w14:textId="77777777" w:rsidTr="00C801C8">
        <w:tc>
          <w:tcPr>
            <w:tcW w:w="6920" w:type="dxa"/>
          </w:tcPr>
          <w:p w14:paraId="00BD89A7" w14:textId="77777777" w:rsidR="00FD7177" w:rsidRPr="00F2606D" w:rsidRDefault="00FD7177" w:rsidP="00C801C8">
            <w:pPr>
              <w:rPr>
                <w:kern w:val="0"/>
                <w:lang w:eastAsia="en-US"/>
                <w14:ligatures w14:val="none"/>
              </w:rPr>
            </w:pPr>
            <w:r w:rsidRPr="00F2606D">
              <w:rPr>
                <w:noProof/>
                <w:kern w:val="0"/>
                <w:lang w:eastAsia="en-US"/>
                <w14:ligatures w14:val="none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14AFE860" wp14:editId="3B725F07">
                      <wp:simplePos x="0" y="0"/>
                      <wp:positionH relativeFrom="column">
                        <wp:posOffset>-77047</wp:posOffset>
                      </wp:positionH>
                      <wp:positionV relativeFrom="paragraph">
                        <wp:posOffset>17568</wp:posOffset>
                      </wp:positionV>
                      <wp:extent cx="432435" cy="279400"/>
                      <wp:effectExtent l="2540" t="4445" r="3175" b="1905"/>
                      <wp:wrapNone/>
                      <wp:docPr id="1225657385" name="Text Box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32435" cy="279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456A1B8" w14:textId="77777777" w:rsidR="00FD7177" w:rsidRPr="00C150A7" w:rsidRDefault="00FD7177" w:rsidP="00FD7177">
                                  <w:r w:rsidRPr="00C150A7">
                                    <w:t>C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AFE860" id="Text Box 20" o:spid="_x0000_s1030" type="#_x0000_t202" style="position:absolute;left:0;text-align:left;margin-left:-6.05pt;margin-top:1.4pt;width:34.05pt;height:22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" filled="f" stroked="f">
                      <v:textbox>
                        <w:txbxContent>
                          <w:p w14:paraId="0456A1B8" w14:textId="77777777" w:rsidR="00FD7177" w:rsidRPr="00C150A7" w:rsidRDefault="00FD7177" w:rsidP="00FD7177">
                            <w:r w:rsidRPr="00C150A7">
                              <w:t>C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2606D">
              <w:rPr>
                <w:noProof/>
                <w:kern w:val="0"/>
                <w:lang w:eastAsia="en-US"/>
                <w14:ligatures w14:val="none"/>
              </w:rPr>
              <w:drawing>
                <wp:inline distT="0" distB="0" distL="0" distR="0" wp14:anchorId="2DB45334" wp14:editId="490F9B43">
                  <wp:extent cx="4068000" cy="2160000"/>
                  <wp:effectExtent l="0" t="0" r="8890" b="0"/>
                  <wp:docPr id="699941452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2C871D1-2D70-E09A-0FB8-AA072FF27A8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  <w:tc>
          <w:tcPr>
            <w:tcW w:w="6920" w:type="dxa"/>
          </w:tcPr>
          <w:p w14:paraId="0256793A" w14:textId="77777777" w:rsidR="00FD7177" w:rsidRPr="00F2606D" w:rsidRDefault="00FD7177" w:rsidP="00C801C8">
            <w:pPr>
              <w:rPr>
                <w:kern w:val="0"/>
                <w:lang w:eastAsia="en-US"/>
                <w14:ligatures w14:val="none"/>
              </w:rPr>
            </w:pPr>
            <w:r w:rsidRPr="00F2606D">
              <w:rPr>
                <w:noProof/>
                <w:kern w:val="0"/>
                <w:lang w:eastAsia="en-US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72FC352E" wp14:editId="50911E92">
                      <wp:simplePos x="0" y="0"/>
                      <wp:positionH relativeFrom="column">
                        <wp:posOffset>-107950</wp:posOffset>
                      </wp:positionH>
                      <wp:positionV relativeFrom="paragraph">
                        <wp:posOffset>-3810</wp:posOffset>
                      </wp:positionV>
                      <wp:extent cx="432435" cy="279400"/>
                      <wp:effectExtent l="2540" t="4445" r="3175" b="1905"/>
                      <wp:wrapNone/>
                      <wp:docPr id="537598330" name="Text Box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32435" cy="279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0CEBDA3" w14:textId="77777777" w:rsidR="00FD7177" w:rsidRPr="00C150A7" w:rsidRDefault="00FD7177" w:rsidP="00FD7177">
                                  <w:r w:rsidRPr="00C150A7">
                                    <w:t>C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FC352E" id="_x0000_s1031" type="#_x0000_t202" style="position:absolute;left:0;text-align:left;margin-left:-8.5pt;margin-top:-.3pt;width:34.05pt;height:22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" filled="f" stroked="f">
                      <v:textbox>
                        <w:txbxContent>
                          <w:p w14:paraId="70CEBDA3" w14:textId="77777777" w:rsidR="00FD7177" w:rsidRPr="00C150A7" w:rsidRDefault="00FD7177" w:rsidP="00FD7177">
                            <w:r w:rsidRPr="00C150A7">
                              <w:t>C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2606D">
              <w:rPr>
                <w:noProof/>
                <w:kern w:val="0"/>
                <w:lang w:eastAsia="en-US"/>
                <w14:ligatures w14:val="none"/>
              </w:rPr>
              <w:drawing>
                <wp:inline distT="0" distB="0" distL="0" distR="0" wp14:anchorId="6A4EA06D" wp14:editId="50067BC4">
                  <wp:extent cx="4068000" cy="2160000"/>
                  <wp:effectExtent l="0" t="0" r="8890" b="0"/>
                  <wp:docPr id="1271224923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9FC4D2F-E0E5-1233-BBA9-FF6434C5232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</w:tr>
      <w:tr w:rsidR="00FD7177" w:rsidRPr="00F2606D" w14:paraId="555EFE9C" w14:textId="77777777" w:rsidTr="00C801C8">
        <w:tc>
          <w:tcPr>
            <w:tcW w:w="6920" w:type="dxa"/>
          </w:tcPr>
          <w:p w14:paraId="157D1010" w14:textId="77777777" w:rsidR="00FD7177" w:rsidRPr="00F2606D" w:rsidRDefault="00FD7177" w:rsidP="00C801C8">
            <w:pPr>
              <w:rPr>
                <w:kern w:val="0"/>
                <w:lang w:eastAsia="en-US"/>
                <w14:ligatures w14:val="none"/>
              </w:rPr>
            </w:pPr>
            <w:r w:rsidRPr="00F2606D">
              <w:rPr>
                <w:noProof/>
                <w:kern w:val="0"/>
                <w:lang w:eastAsia="en-US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318F7F31" wp14:editId="690F46C7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-23283</wp:posOffset>
                      </wp:positionV>
                      <wp:extent cx="432435" cy="279400"/>
                      <wp:effectExtent l="2540" t="4445" r="3175" b="1905"/>
                      <wp:wrapNone/>
                      <wp:docPr id="332920727" name="Text Box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32435" cy="279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AFB8CFF" w14:textId="77777777" w:rsidR="00FD7177" w:rsidRPr="00C150A7" w:rsidRDefault="00FD7177" w:rsidP="00FD7177">
                                  <w:r w:rsidRPr="00C150A7">
                                    <w:t>D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8F7F31" id="_x0000_s1032" type="#_x0000_t202" style="position:absolute;left:0;text-align:left;margin-left:-5.4pt;margin-top:-1.85pt;width:34.05pt;height:22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" filled="f" stroked="f">
                      <v:textbox>
                        <w:txbxContent>
                          <w:p w14:paraId="3AFB8CFF" w14:textId="77777777" w:rsidR="00FD7177" w:rsidRPr="00C150A7" w:rsidRDefault="00FD7177" w:rsidP="00FD7177">
                            <w:r w:rsidRPr="00C150A7">
                              <w:t>D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2606D">
              <w:rPr>
                <w:noProof/>
                <w:kern w:val="0"/>
                <w:lang w:eastAsia="en-US"/>
                <w14:ligatures w14:val="none"/>
              </w:rPr>
              <w:drawing>
                <wp:inline distT="0" distB="0" distL="0" distR="0" wp14:anchorId="0A1B212E" wp14:editId="536B2AF9">
                  <wp:extent cx="4068000" cy="2268000"/>
                  <wp:effectExtent l="0" t="0" r="0" b="0"/>
                  <wp:docPr id="1580755630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20875AB-DBDB-33ED-F289-20219E50105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  <w:tc>
          <w:tcPr>
            <w:tcW w:w="6920" w:type="dxa"/>
          </w:tcPr>
          <w:p w14:paraId="79DE047C" w14:textId="77777777" w:rsidR="00FD7177" w:rsidRPr="00F2606D" w:rsidRDefault="00FD7177" w:rsidP="00C801C8">
            <w:pPr>
              <w:rPr>
                <w:kern w:val="0"/>
                <w:lang w:eastAsia="en-US"/>
                <w14:ligatures w14:val="none"/>
              </w:rPr>
            </w:pPr>
            <w:r w:rsidRPr="00F2606D">
              <w:rPr>
                <w:noProof/>
                <w:kern w:val="0"/>
                <w:lang w:eastAsia="en-US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6EA00D4A" wp14:editId="0D2AC154">
                      <wp:simplePos x="0" y="0"/>
                      <wp:positionH relativeFrom="column">
                        <wp:posOffset>-122979</wp:posOffset>
                      </wp:positionH>
                      <wp:positionV relativeFrom="paragraph">
                        <wp:posOffset>43180</wp:posOffset>
                      </wp:positionV>
                      <wp:extent cx="432435" cy="279400"/>
                      <wp:effectExtent l="2540" t="4445" r="3175" b="1905"/>
                      <wp:wrapNone/>
                      <wp:docPr id="493207604" name="Text Box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32435" cy="279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C27E7A4" w14:textId="77777777" w:rsidR="00FD7177" w:rsidRPr="00C150A7" w:rsidRDefault="00FD7177" w:rsidP="00FD7177">
                                  <w:r w:rsidRPr="00C150A7">
                                    <w:t>D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A00D4A" id="_x0000_s1033" type="#_x0000_t202" style="position:absolute;left:0;text-align:left;margin-left:-9.7pt;margin-top:3.4pt;width:34.05pt;height:22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" filled="f" stroked="f">
                      <v:textbox>
                        <w:txbxContent>
                          <w:p w14:paraId="0C27E7A4" w14:textId="77777777" w:rsidR="00FD7177" w:rsidRPr="00C150A7" w:rsidRDefault="00FD7177" w:rsidP="00FD7177">
                            <w:r w:rsidRPr="00C150A7">
                              <w:t>D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2606D">
              <w:rPr>
                <w:noProof/>
                <w:kern w:val="0"/>
                <w:lang w:eastAsia="en-US"/>
                <w14:ligatures w14:val="none"/>
              </w:rPr>
              <w:drawing>
                <wp:inline distT="0" distB="0" distL="0" distR="0" wp14:anchorId="3C47674B" wp14:editId="19653708">
                  <wp:extent cx="4068000" cy="2268000"/>
                  <wp:effectExtent l="0" t="0" r="8890" b="0"/>
                  <wp:docPr id="760963221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32E5771-1EE9-E937-46B2-0E199FFECCE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</w:p>
        </w:tc>
      </w:tr>
      <w:tr w:rsidR="00FD7177" w:rsidRPr="00F2606D" w14:paraId="02FB3386" w14:textId="77777777" w:rsidTr="00C801C8">
        <w:tc>
          <w:tcPr>
            <w:tcW w:w="13840" w:type="dxa"/>
            <w:gridSpan w:val="2"/>
          </w:tcPr>
          <w:p w14:paraId="385A805D" w14:textId="77777777" w:rsidR="00FD7177" w:rsidRPr="00F2606D" w:rsidRDefault="00FD7177" w:rsidP="00C801C8">
            <w:pPr>
              <w:keepNext/>
              <w:ind w:firstLine="0"/>
              <w:jc w:val="left"/>
              <w:rPr>
                <w:kern w:val="0"/>
                <w:lang w:eastAsia="en-US"/>
                <w14:ligatures w14:val="none"/>
              </w:rPr>
            </w:pPr>
          </w:p>
        </w:tc>
      </w:tr>
    </w:tbl>
    <w:p w14:paraId="1936E30A" w14:textId="77777777" w:rsidR="00A83E89" w:rsidRPr="007F2EC0" w:rsidRDefault="00A83E89" w:rsidP="007F2E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83E89" w:rsidRPr="007F2EC0" w:rsidSect="00B718B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4D4064" w14:textId="77777777" w:rsidR="00EC52F0" w:rsidRDefault="00EC52F0" w:rsidP="006922BD">
      <w:pPr>
        <w:spacing w:after="0" w:line="240" w:lineRule="auto"/>
      </w:pPr>
      <w:r>
        <w:separator/>
      </w:r>
    </w:p>
  </w:endnote>
  <w:endnote w:type="continuationSeparator" w:id="0">
    <w:p w14:paraId="1709ED45" w14:textId="77777777" w:rsidR="00EC52F0" w:rsidRDefault="00EC52F0" w:rsidP="006922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E34125" w14:textId="77777777" w:rsidR="00EC52F0" w:rsidRDefault="00EC52F0" w:rsidP="006922BD">
      <w:pPr>
        <w:spacing w:after="0" w:line="240" w:lineRule="auto"/>
      </w:pPr>
      <w:r>
        <w:separator/>
      </w:r>
    </w:p>
  </w:footnote>
  <w:footnote w:type="continuationSeparator" w:id="0">
    <w:p w14:paraId="779DC17B" w14:textId="77777777" w:rsidR="00EC52F0" w:rsidRDefault="00EC52F0" w:rsidP="006922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5DF4950"/>
    <w:multiLevelType w:val="hybridMultilevel"/>
    <w:tmpl w:val="1D6C2D56"/>
    <w:lvl w:ilvl="0" w:tplc="267CEB4A">
      <w:start w:val="1"/>
      <w:numFmt w:val="lowerLetter"/>
      <w:lvlText w:val="(%1)"/>
      <w:lvlJc w:val="left"/>
      <w:pPr>
        <w:ind w:left="644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364" w:hanging="360"/>
      </w:pPr>
    </w:lvl>
    <w:lvl w:ilvl="2" w:tplc="4409001B" w:tentative="1">
      <w:start w:val="1"/>
      <w:numFmt w:val="lowerRoman"/>
      <w:lvlText w:val="%3."/>
      <w:lvlJc w:val="right"/>
      <w:pPr>
        <w:ind w:left="2084" w:hanging="180"/>
      </w:pPr>
    </w:lvl>
    <w:lvl w:ilvl="3" w:tplc="4409000F" w:tentative="1">
      <w:start w:val="1"/>
      <w:numFmt w:val="decimal"/>
      <w:lvlText w:val="%4."/>
      <w:lvlJc w:val="left"/>
      <w:pPr>
        <w:ind w:left="2804" w:hanging="360"/>
      </w:pPr>
    </w:lvl>
    <w:lvl w:ilvl="4" w:tplc="44090019" w:tentative="1">
      <w:start w:val="1"/>
      <w:numFmt w:val="lowerLetter"/>
      <w:lvlText w:val="%5."/>
      <w:lvlJc w:val="left"/>
      <w:pPr>
        <w:ind w:left="3524" w:hanging="360"/>
      </w:pPr>
    </w:lvl>
    <w:lvl w:ilvl="5" w:tplc="4409001B" w:tentative="1">
      <w:start w:val="1"/>
      <w:numFmt w:val="lowerRoman"/>
      <w:lvlText w:val="%6."/>
      <w:lvlJc w:val="right"/>
      <w:pPr>
        <w:ind w:left="4244" w:hanging="180"/>
      </w:pPr>
    </w:lvl>
    <w:lvl w:ilvl="6" w:tplc="4409000F" w:tentative="1">
      <w:start w:val="1"/>
      <w:numFmt w:val="decimal"/>
      <w:lvlText w:val="%7."/>
      <w:lvlJc w:val="left"/>
      <w:pPr>
        <w:ind w:left="4964" w:hanging="360"/>
      </w:pPr>
    </w:lvl>
    <w:lvl w:ilvl="7" w:tplc="44090019" w:tentative="1">
      <w:start w:val="1"/>
      <w:numFmt w:val="lowerLetter"/>
      <w:lvlText w:val="%8."/>
      <w:lvlJc w:val="left"/>
      <w:pPr>
        <w:ind w:left="5684" w:hanging="360"/>
      </w:pPr>
    </w:lvl>
    <w:lvl w:ilvl="8" w:tplc="4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77037949"/>
    <w:multiLevelType w:val="hybridMultilevel"/>
    <w:tmpl w:val="A454978A"/>
    <w:lvl w:ilvl="0" w:tplc="267CEB4A">
      <w:start w:val="1"/>
      <w:numFmt w:val="lowerLetter"/>
      <w:lvlText w:val="(%1)"/>
      <w:lvlJc w:val="left"/>
      <w:pPr>
        <w:ind w:left="644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364" w:hanging="360"/>
      </w:pPr>
    </w:lvl>
    <w:lvl w:ilvl="2" w:tplc="4409001B" w:tentative="1">
      <w:start w:val="1"/>
      <w:numFmt w:val="lowerRoman"/>
      <w:lvlText w:val="%3."/>
      <w:lvlJc w:val="right"/>
      <w:pPr>
        <w:ind w:left="2084" w:hanging="180"/>
      </w:pPr>
    </w:lvl>
    <w:lvl w:ilvl="3" w:tplc="4409000F" w:tentative="1">
      <w:start w:val="1"/>
      <w:numFmt w:val="decimal"/>
      <w:lvlText w:val="%4."/>
      <w:lvlJc w:val="left"/>
      <w:pPr>
        <w:ind w:left="2804" w:hanging="360"/>
      </w:pPr>
    </w:lvl>
    <w:lvl w:ilvl="4" w:tplc="44090019" w:tentative="1">
      <w:start w:val="1"/>
      <w:numFmt w:val="lowerLetter"/>
      <w:lvlText w:val="%5."/>
      <w:lvlJc w:val="left"/>
      <w:pPr>
        <w:ind w:left="3524" w:hanging="360"/>
      </w:pPr>
    </w:lvl>
    <w:lvl w:ilvl="5" w:tplc="4409001B" w:tentative="1">
      <w:start w:val="1"/>
      <w:numFmt w:val="lowerRoman"/>
      <w:lvlText w:val="%6."/>
      <w:lvlJc w:val="right"/>
      <w:pPr>
        <w:ind w:left="4244" w:hanging="180"/>
      </w:pPr>
    </w:lvl>
    <w:lvl w:ilvl="6" w:tplc="4409000F" w:tentative="1">
      <w:start w:val="1"/>
      <w:numFmt w:val="decimal"/>
      <w:lvlText w:val="%7."/>
      <w:lvlJc w:val="left"/>
      <w:pPr>
        <w:ind w:left="4964" w:hanging="360"/>
      </w:pPr>
    </w:lvl>
    <w:lvl w:ilvl="7" w:tplc="44090019" w:tentative="1">
      <w:start w:val="1"/>
      <w:numFmt w:val="lowerLetter"/>
      <w:lvlText w:val="%8."/>
      <w:lvlJc w:val="left"/>
      <w:pPr>
        <w:ind w:left="5684" w:hanging="360"/>
      </w:pPr>
    </w:lvl>
    <w:lvl w:ilvl="8" w:tplc="4409001B" w:tentative="1">
      <w:start w:val="1"/>
      <w:numFmt w:val="lowerRoman"/>
      <w:lvlText w:val="%9."/>
      <w:lvlJc w:val="right"/>
      <w:pPr>
        <w:ind w:left="6404" w:hanging="180"/>
      </w:pPr>
    </w:lvl>
  </w:abstractNum>
  <w:num w:numId="1" w16cid:durableId="869418499">
    <w:abstractNumId w:val="0"/>
  </w:num>
  <w:num w:numId="2" w16cid:durableId="7359767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 New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av0fdzkxads9ead5zv0ranv5eazdsvpxtf&quot;&gt;master-Saved-Saved&lt;record-ids&gt;&lt;item&gt;151&lt;/item&gt;&lt;item&gt;161&lt;/item&gt;&lt;item&gt;164&lt;/item&gt;&lt;item&gt;167&lt;/item&gt;&lt;item&gt;216&lt;/item&gt;&lt;item&gt;223&lt;/item&gt;&lt;item&gt;285&lt;/item&gt;&lt;item&gt;289&lt;/item&gt;&lt;item&gt;290&lt;/item&gt;&lt;item&gt;293&lt;/item&gt;&lt;item&gt;297&lt;/item&gt;&lt;item&gt;298&lt;/item&gt;&lt;item&gt;302&lt;/item&gt;&lt;item&gt;320&lt;/item&gt;&lt;item&gt;330&lt;/item&gt;&lt;item&gt;331&lt;/item&gt;&lt;item&gt;332&lt;/item&gt;&lt;item&gt;351&lt;/item&gt;&lt;item&gt;364&lt;/item&gt;&lt;item&gt;365&lt;/item&gt;&lt;item&gt;366&lt;/item&gt;&lt;item&gt;367&lt;/item&gt;&lt;item&gt;368&lt;/item&gt;&lt;item&gt;372&lt;/item&gt;&lt;item&gt;373&lt;/item&gt;&lt;item&gt;374&lt;/item&gt;&lt;item&gt;376&lt;/item&gt;&lt;item&gt;388&lt;/item&gt;&lt;item&gt;392&lt;/item&gt;&lt;item&gt;396&lt;/item&gt;&lt;item&gt;398&lt;/item&gt;&lt;item&gt;402&lt;/item&gt;&lt;item&gt;403&lt;/item&gt;&lt;item&gt;405&lt;/item&gt;&lt;item&gt;406&lt;/item&gt;&lt;item&gt;413&lt;/item&gt;&lt;item&gt;416&lt;/item&gt;&lt;item&gt;417&lt;/item&gt;&lt;item&gt;418&lt;/item&gt;&lt;item&gt;419&lt;/item&gt;&lt;item&gt;425&lt;/item&gt;&lt;item&gt;426&lt;/item&gt;&lt;item&gt;427&lt;/item&gt;&lt;item&gt;428&lt;/item&gt;&lt;item&gt;430&lt;/item&gt;&lt;item&gt;431&lt;/item&gt;&lt;item&gt;432&lt;/item&gt;&lt;item&gt;433&lt;/item&gt;&lt;item&gt;434&lt;/item&gt;&lt;item&gt;441&lt;/item&gt;&lt;item&gt;444&lt;/item&gt;&lt;item&gt;445&lt;/item&gt;&lt;item&gt;446&lt;/item&gt;&lt;item&gt;447&lt;/item&gt;&lt;item&gt;448&lt;/item&gt;&lt;item&gt;450&lt;/item&gt;&lt;item&gt;459&lt;/item&gt;&lt;item&gt;461&lt;/item&gt;&lt;item&gt;463&lt;/item&gt;&lt;item&gt;464&lt;/item&gt;&lt;/record-ids&gt;&lt;/item&gt;&lt;/Libraries&gt;"/>
  </w:docVars>
  <w:rsids>
    <w:rsidRoot w:val="00A83E89"/>
    <w:rsid w:val="0000008E"/>
    <w:rsid w:val="00012595"/>
    <w:rsid w:val="00014240"/>
    <w:rsid w:val="000223F4"/>
    <w:rsid w:val="00022DFC"/>
    <w:rsid w:val="000308B3"/>
    <w:rsid w:val="00030C9D"/>
    <w:rsid w:val="00036F51"/>
    <w:rsid w:val="00042C63"/>
    <w:rsid w:val="000463FC"/>
    <w:rsid w:val="000528FB"/>
    <w:rsid w:val="000606CE"/>
    <w:rsid w:val="000712A7"/>
    <w:rsid w:val="00071AD4"/>
    <w:rsid w:val="00073A78"/>
    <w:rsid w:val="0008664B"/>
    <w:rsid w:val="00087366"/>
    <w:rsid w:val="00090C4B"/>
    <w:rsid w:val="00092ACD"/>
    <w:rsid w:val="00097324"/>
    <w:rsid w:val="000A4F02"/>
    <w:rsid w:val="000B3969"/>
    <w:rsid w:val="000D0574"/>
    <w:rsid w:val="000F1D01"/>
    <w:rsid w:val="000F56FF"/>
    <w:rsid w:val="00101FE3"/>
    <w:rsid w:val="001049ED"/>
    <w:rsid w:val="001071B0"/>
    <w:rsid w:val="00122BD8"/>
    <w:rsid w:val="00122E04"/>
    <w:rsid w:val="001325C4"/>
    <w:rsid w:val="001476CD"/>
    <w:rsid w:val="00150CF7"/>
    <w:rsid w:val="00166735"/>
    <w:rsid w:val="00167A3C"/>
    <w:rsid w:val="001731C0"/>
    <w:rsid w:val="00177D57"/>
    <w:rsid w:val="00180EF6"/>
    <w:rsid w:val="00184E91"/>
    <w:rsid w:val="001877F9"/>
    <w:rsid w:val="00187DB1"/>
    <w:rsid w:val="00193AFB"/>
    <w:rsid w:val="001A5E0A"/>
    <w:rsid w:val="001A7B99"/>
    <w:rsid w:val="001C7B81"/>
    <w:rsid w:val="001D11D1"/>
    <w:rsid w:val="001D2A5D"/>
    <w:rsid w:val="001D4966"/>
    <w:rsid w:val="001D5250"/>
    <w:rsid w:val="001D777E"/>
    <w:rsid w:val="001E197C"/>
    <w:rsid w:val="001E7862"/>
    <w:rsid w:val="001F3743"/>
    <w:rsid w:val="00214017"/>
    <w:rsid w:val="00215643"/>
    <w:rsid w:val="00221EF6"/>
    <w:rsid w:val="00227ABC"/>
    <w:rsid w:val="0023714B"/>
    <w:rsid w:val="00272F77"/>
    <w:rsid w:val="00277E86"/>
    <w:rsid w:val="00280B27"/>
    <w:rsid w:val="00285B22"/>
    <w:rsid w:val="002A3770"/>
    <w:rsid w:val="002A387C"/>
    <w:rsid w:val="002A4DB1"/>
    <w:rsid w:val="002B2572"/>
    <w:rsid w:val="002B3AE6"/>
    <w:rsid w:val="002B765F"/>
    <w:rsid w:val="002C7814"/>
    <w:rsid w:val="002D2903"/>
    <w:rsid w:val="002F0E18"/>
    <w:rsid w:val="002F2BFD"/>
    <w:rsid w:val="003067B6"/>
    <w:rsid w:val="0031136E"/>
    <w:rsid w:val="00314D14"/>
    <w:rsid w:val="0033365D"/>
    <w:rsid w:val="0033462B"/>
    <w:rsid w:val="00334E78"/>
    <w:rsid w:val="003370E1"/>
    <w:rsid w:val="0034021F"/>
    <w:rsid w:val="00341C80"/>
    <w:rsid w:val="00343AEA"/>
    <w:rsid w:val="00343D6B"/>
    <w:rsid w:val="00344945"/>
    <w:rsid w:val="003450C9"/>
    <w:rsid w:val="003553C5"/>
    <w:rsid w:val="00356EF9"/>
    <w:rsid w:val="00360638"/>
    <w:rsid w:val="00361F01"/>
    <w:rsid w:val="00364D3E"/>
    <w:rsid w:val="00371E70"/>
    <w:rsid w:val="00373A52"/>
    <w:rsid w:val="0038047B"/>
    <w:rsid w:val="00382D53"/>
    <w:rsid w:val="0038366F"/>
    <w:rsid w:val="003846BA"/>
    <w:rsid w:val="003870BB"/>
    <w:rsid w:val="003956BD"/>
    <w:rsid w:val="00396A02"/>
    <w:rsid w:val="00396E66"/>
    <w:rsid w:val="003B0923"/>
    <w:rsid w:val="003B11D7"/>
    <w:rsid w:val="003B2180"/>
    <w:rsid w:val="003B3C42"/>
    <w:rsid w:val="003C1219"/>
    <w:rsid w:val="003C69EB"/>
    <w:rsid w:val="003C79A9"/>
    <w:rsid w:val="003D730E"/>
    <w:rsid w:val="003E3BA0"/>
    <w:rsid w:val="003E7B95"/>
    <w:rsid w:val="003F46D5"/>
    <w:rsid w:val="003F5FE9"/>
    <w:rsid w:val="004073CC"/>
    <w:rsid w:val="00407D50"/>
    <w:rsid w:val="004121D1"/>
    <w:rsid w:val="0041472F"/>
    <w:rsid w:val="004208D7"/>
    <w:rsid w:val="004230AD"/>
    <w:rsid w:val="004262A3"/>
    <w:rsid w:val="00432BF2"/>
    <w:rsid w:val="004340C1"/>
    <w:rsid w:val="00450C69"/>
    <w:rsid w:val="00462F5D"/>
    <w:rsid w:val="00463956"/>
    <w:rsid w:val="00474B92"/>
    <w:rsid w:val="004835E3"/>
    <w:rsid w:val="00484AE2"/>
    <w:rsid w:val="00492665"/>
    <w:rsid w:val="00492E40"/>
    <w:rsid w:val="004A2568"/>
    <w:rsid w:val="004B0460"/>
    <w:rsid w:val="004B2D2A"/>
    <w:rsid w:val="004B7651"/>
    <w:rsid w:val="004C1062"/>
    <w:rsid w:val="004C2F19"/>
    <w:rsid w:val="004C50CE"/>
    <w:rsid w:val="004C737E"/>
    <w:rsid w:val="004C76B2"/>
    <w:rsid w:val="004D06EE"/>
    <w:rsid w:val="004D4FC9"/>
    <w:rsid w:val="004D5DE7"/>
    <w:rsid w:val="004D6469"/>
    <w:rsid w:val="004D6538"/>
    <w:rsid w:val="004E34A8"/>
    <w:rsid w:val="004E47F4"/>
    <w:rsid w:val="004F471A"/>
    <w:rsid w:val="004F6BC5"/>
    <w:rsid w:val="004F725B"/>
    <w:rsid w:val="004F7CB3"/>
    <w:rsid w:val="0050449F"/>
    <w:rsid w:val="00520ECC"/>
    <w:rsid w:val="00521E9B"/>
    <w:rsid w:val="00530C8C"/>
    <w:rsid w:val="005319B0"/>
    <w:rsid w:val="00536220"/>
    <w:rsid w:val="00542002"/>
    <w:rsid w:val="00553D7C"/>
    <w:rsid w:val="005552D0"/>
    <w:rsid w:val="005633A0"/>
    <w:rsid w:val="00567552"/>
    <w:rsid w:val="00575235"/>
    <w:rsid w:val="00575B0B"/>
    <w:rsid w:val="00580492"/>
    <w:rsid w:val="005820C2"/>
    <w:rsid w:val="0059050C"/>
    <w:rsid w:val="005921D3"/>
    <w:rsid w:val="0059481D"/>
    <w:rsid w:val="005A32BB"/>
    <w:rsid w:val="005A5204"/>
    <w:rsid w:val="005A57EC"/>
    <w:rsid w:val="005C25B9"/>
    <w:rsid w:val="005C5D1A"/>
    <w:rsid w:val="005C6C47"/>
    <w:rsid w:val="005D116B"/>
    <w:rsid w:val="005D15E7"/>
    <w:rsid w:val="005D5D44"/>
    <w:rsid w:val="005D5DBD"/>
    <w:rsid w:val="005E0C2B"/>
    <w:rsid w:val="005E0C7B"/>
    <w:rsid w:val="005E218D"/>
    <w:rsid w:val="005F12A3"/>
    <w:rsid w:val="005F69BD"/>
    <w:rsid w:val="005F6C15"/>
    <w:rsid w:val="00601EDD"/>
    <w:rsid w:val="0060492F"/>
    <w:rsid w:val="00617288"/>
    <w:rsid w:val="00622BA1"/>
    <w:rsid w:val="00622DF3"/>
    <w:rsid w:val="00623B3C"/>
    <w:rsid w:val="006319E2"/>
    <w:rsid w:val="00633ABA"/>
    <w:rsid w:val="006348FD"/>
    <w:rsid w:val="00634EAE"/>
    <w:rsid w:val="0064073E"/>
    <w:rsid w:val="00645E07"/>
    <w:rsid w:val="00646F96"/>
    <w:rsid w:val="00647C56"/>
    <w:rsid w:val="00652B83"/>
    <w:rsid w:val="00654DE6"/>
    <w:rsid w:val="006571C1"/>
    <w:rsid w:val="0066154F"/>
    <w:rsid w:val="00661E46"/>
    <w:rsid w:val="0067168C"/>
    <w:rsid w:val="00676D53"/>
    <w:rsid w:val="0068477C"/>
    <w:rsid w:val="00690556"/>
    <w:rsid w:val="006922BD"/>
    <w:rsid w:val="00694599"/>
    <w:rsid w:val="006A17FD"/>
    <w:rsid w:val="006A1F0C"/>
    <w:rsid w:val="006A552F"/>
    <w:rsid w:val="006A6B99"/>
    <w:rsid w:val="006A716F"/>
    <w:rsid w:val="006D193C"/>
    <w:rsid w:val="006D3A86"/>
    <w:rsid w:val="006D3C99"/>
    <w:rsid w:val="006D6A49"/>
    <w:rsid w:val="006D7017"/>
    <w:rsid w:val="006E7690"/>
    <w:rsid w:val="0070274E"/>
    <w:rsid w:val="007207F6"/>
    <w:rsid w:val="0072281F"/>
    <w:rsid w:val="00725B8E"/>
    <w:rsid w:val="007277E1"/>
    <w:rsid w:val="00740DFD"/>
    <w:rsid w:val="00743760"/>
    <w:rsid w:val="00746F75"/>
    <w:rsid w:val="00747805"/>
    <w:rsid w:val="00752614"/>
    <w:rsid w:val="00752A03"/>
    <w:rsid w:val="00753DDA"/>
    <w:rsid w:val="007645B9"/>
    <w:rsid w:val="007648EF"/>
    <w:rsid w:val="0076795A"/>
    <w:rsid w:val="00775675"/>
    <w:rsid w:val="00780FA1"/>
    <w:rsid w:val="007829F3"/>
    <w:rsid w:val="0078303F"/>
    <w:rsid w:val="007878AC"/>
    <w:rsid w:val="0079052D"/>
    <w:rsid w:val="00791BE3"/>
    <w:rsid w:val="007B2726"/>
    <w:rsid w:val="007B50CB"/>
    <w:rsid w:val="007C1D0F"/>
    <w:rsid w:val="007C3237"/>
    <w:rsid w:val="007C495E"/>
    <w:rsid w:val="007C4FBF"/>
    <w:rsid w:val="007C559E"/>
    <w:rsid w:val="007C7134"/>
    <w:rsid w:val="007D23BA"/>
    <w:rsid w:val="007D2806"/>
    <w:rsid w:val="007D75DC"/>
    <w:rsid w:val="007D7BCD"/>
    <w:rsid w:val="007E121A"/>
    <w:rsid w:val="007F2EC0"/>
    <w:rsid w:val="00801EB5"/>
    <w:rsid w:val="00805D63"/>
    <w:rsid w:val="00806F2B"/>
    <w:rsid w:val="008109B5"/>
    <w:rsid w:val="0081457C"/>
    <w:rsid w:val="008152D6"/>
    <w:rsid w:val="00817129"/>
    <w:rsid w:val="008246A2"/>
    <w:rsid w:val="00840C0D"/>
    <w:rsid w:val="0084118B"/>
    <w:rsid w:val="0084680A"/>
    <w:rsid w:val="00846C4F"/>
    <w:rsid w:val="00857BBE"/>
    <w:rsid w:val="008623BB"/>
    <w:rsid w:val="00884F9B"/>
    <w:rsid w:val="008A4C80"/>
    <w:rsid w:val="008A50C0"/>
    <w:rsid w:val="008B2AE9"/>
    <w:rsid w:val="008B2F6E"/>
    <w:rsid w:val="008B6065"/>
    <w:rsid w:val="008B65BF"/>
    <w:rsid w:val="008C5887"/>
    <w:rsid w:val="008C66CD"/>
    <w:rsid w:val="008D4F60"/>
    <w:rsid w:val="008E3148"/>
    <w:rsid w:val="008E4A03"/>
    <w:rsid w:val="008E76D7"/>
    <w:rsid w:val="008F00E0"/>
    <w:rsid w:val="008F78DB"/>
    <w:rsid w:val="009005F5"/>
    <w:rsid w:val="00902B6A"/>
    <w:rsid w:val="009113A7"/>
    <w:rsid w:val="00916B1C"/>
    <w:rsid w:val="00916D87"/>
    <w:rsid w:val="0092078C"/>
    <w:rsid w:val="009215AF"/>
    <w:rsid w:val="0092582E"/>
    <w:rsid w:val="009320E5"/>
    <w:rsid w:val="0093283B"/>
    <w:rsid w:val="00932C29"/>
    <w:rsid w:val="009455CA"/>
    <w:rsid w:val="00945758"/>
    <w:rsid w:val="0095299C"/>
    <w:rsid w:val="00967160"/>
    <w:rsid w:val="009708BF"/>
    <w:rsid w:val="009731B3"/>
    <w:rsid w:val="0097354B"/>
    <w:rsid w:val="00976399"/>
    <w:rsid w:val="009819F0"/>
    <w:rsid w:val="00982A58"/>
    <w:rsid w:val="0099716F"/>
    <w:rsid w:val="009A5764"/>
    <w:rsid w:val="009B287A"/>
    <w:rsid w:val="009B4B9C"/>
    <w:rsid w:val="009B4EA6"/>
    <w:rsid w:val="009C0FA4"/>
    <w:rsid w:val="009C28A8"/>
    <w:rsid w:val="009C46CC"/>
    <w:rsid w:val="009D06DC"/>
    <w:rsid w:val="009E6131"/>
    <w:rsid w:val="009F3F4D"/>
    <w:rsid w:val="009F53A8"/>
    <w:rsid w:val="009F604F"/>
    <w:rsid w:val="00A00492"/>
    <w:rsid w:val="00A11977"/>
    <w:rsid w:val="00A126E0"/>
    <w:rsid w:val="00A17097"/>
    <w:rsid w:val="00A173B9"/>
    <w:rsid w:val="00A21070"/>
    <w:rsid w:val="00A24C3A"/>
    <w:rsid w:val="00A31E0E"/>
    <w:rsid w:val="00A32107"/>
    <w:rsid w:val="00A342F8"/>
    <w:rsid w:val="00A352E2"/>
    <w:rsid w:val="00A41361"/>
    <w:rsid w:val="00A470FD"/>
    <w:rsid w:val="00A60756"/>
    <w:rsid w:val="00A63FA8"/>
    <w:rsid w:val="00A6474C"/>
    <w:rsid w:val="00A661B6"/>
    <w:rsid w:val="00A70550"/>
    <w:rsid w:val="00A70FBD"/>
    <w:rsid w:val="00A713F7"/>
    <w:rsid w:val="00A768CF"/>
    <w:rsid w:val="00A83E89"/>
    <w:rsid w:val="00A84E7B"/>
    <w:rsid w:val="00A914FE"/>
    <w:rsid w:val="00AA25A0"/>
    <w:rsid w:val="00AA5E20"/>
    <w:rsid w:val="00AA71A8"/>
    <w:rsid w:val="00AB00C8"/>
    <w:rsid w:val="00AB239B"/>
    <w:rsid w:val="00AB5D32"/>
    <w:rsid w:val="00AB5F92"/>
    <w:rsid w:val="00AB5FCD"/>
    <w:rsid w:val="00AC08EE"/>
    <w:rsid w:val="00AC4E1C"/>
    <w:rsid w:val="00AC5E76"/>
    <w:rsid w:val="00AC7844"/>
    <w:rsid w:val="00AD19A6"/>
    <w:rsid w:val="00AD430D"/>
    <w:rsid w:val="00AF7327"/>
    <w:rsid w:val="00B0473C"/>
    <w:rsid w:val="00B122BC"/>
    <w:rsid w:val="00B138F5"/>
    <w:rsid w:val="00B15EFD"/>
    <w:rsid w:val="00B22896"/>
    <w:rsid w:val="00B254AC"/>
    <w:rsid w:val="00B41546"/>
    <w:rsid w:val="00B423FE"/>
    <w:rsid w:val="00B52049"/>
    <w:rsid w:val="00B52830"/>
    <w:rsid w:val="00B57BF8"/>
    <w:rsid w:val="00B63501"/>
    <w:rsid w:val="00B6792F"/>
    <w:rsid w:val="00B7011D"/>
    <w:rsid w:val="00B718BB"/>
    <w:rsid w:val="00B72A72"/>
    <w:rsid w:val="00B8484E"/>
    <w:rsid w:val="00B87AFF"/>
    <w:rsid w:val="00B92913"/>
    <w:rsid w:val="00B9322F"/>
    <w:rsid w:val="00B94BBF"/>
    <w:rsid w:val="00BA00A0"/>
    <w:rsid w:val="00BA3633"/>
    <w:rsid w:val="00BB510D"/>
    <w:rsid w:val="00BB5C8F"/>
    <w:rsid w:val="00BD4031"/>
    <w:rsid w:val="00BD5881"/>
    <w:rsid w:val="00BF44FE"/>
    <w:rsid w:val="00BF52FC"/>
    <w:rsid w:val="00C01DB2"/>
    <w:rsid w:val="00C06D45"/>
    <w:rsid w:val="00C10715"/>
    <w:rsid w:val="00C11954"/>
    <w:rsid w:val="00C25431"/>
    <w:rsid w:val="00C27B9E"/>
    <w:rsid w:val="00C33970"/>
    <w:rsid w:val="00C376D7"/>
    <w:rsid w:val="00C37EA4"/>
    <w:rsid w:val="00C43578"/>
    <w:rsid w:val="00C47C34"/>
    <w:rsid w:val="00C517FC"/>
    <w:rsid w:val="00C521C5"/>
    <w:rsid w:val="00C53AE7"/>
    <w:rsid w:val="00C66A64"/>
    <w:rsid w:val="00C679CF"/>
    <w:rsid w:val="00C72CB9"/>
    <w:rsid w:val="00C8515A"/>
    <w:rsid w:val="00C8727F"/>
    <w:rsid w:val="00C946CE"/>
    <w:rsid w:val="00CA2666"/>
    <w:rsid w:val="00CA3D25"/>
    <w:rsid w:val="00CA6D39"/>
    <w:rsid w:val="00CB250B"/>
    <w:rsid w:val="00CC1B26"/>
    <w:rsid w:val="00CC3D4E"/>
    <w:rsid w:val="00CC70AA"/>
    <w:rsid w:val="00CD0FFB"/>
    <w:rsid w:val="00CD44B9"/>
    <w:rsid w:val="00CD5675"/>
    <w:rsid w:val="00CE4096"/>
    <w:rsid w:val="00CF5270"/>
    <w:rsid w:val="00CF7398"/>
    <w:rsid w:val="00D039BA"/>
    <w:rsid w:val="00D07C50"/>
    <w:rsid w:val="00D11C6D"/>
    <w:rsid w:val="00D12BB4"/>
    <w:rsid w:val="00D21746"/>
    <w:rsid w:val="00D21801"/>
    <w:rsid w:val="00D246FF"/>
    <w:rsid w:val="00D40014"/>
    <w:rsid w:val="00D4552E"/>
    <w:rsid w:val="00D47C5A"/>
    <w:rsid w:val="00D50763"/>
    <w:rsid w:val="00D518A1"/>
    <w:rsid w:val="00D518CA"/>
    <w:rsid w:val="00D549DE"/>
    <w:rsid w:val="00D55671"/>
    <w:rsid w:val="00D618F4"/>
    <w:rsid w:val="00D677E9"/>
    <w:rsid w:val="00D7393F"/>
    <w:rsid w:val="00D76F7E"/>
    <w:rsid w:val="00D879BC"/>
    <w:rsid w:val="00D92DD9"/>
    <w:rsid w:val="00DB2042"/>
    <w:rsid w:val="00DB5EAE"/>
    <w:rsid w:val="00DB5FF2"/>
    <w:rsid w:val="00DC356F"/>
    <w:rsid w:val="00DD1BC9"/>
    <w:rsid w:val="00DD4081"/>
    <w:rsid w:val="00DD59C3"/>
    <w:rsid w:val="00DD5B54"/>
    <w:rsid w:val="00DD5C29"/>
    <w:rsid w:val="00DD72F7"/>
    <w:rsid w:val="00DE2181"/>
    <w:rsid w:val="00DE24C8"/>
    <w:rsid w:val="00DE257E"/>
    <w:rsid w:val="00DE7FE9"/>
    <w:rsid w:val="00DF24DF"/>
    <w:rsid w:val="00DF2AA2"/>
    <w:rsid w:val="00DF44F3"/>
    <w:rsid w:val="00DF4A71"/>
    <w:rsid w:val="00E016F2"/>
    <w:rsid w:val="00E10B8E"/>
    <w:rsid w:val="00E113BC"/>
    <w:rsid w:val="00E15AD5"/>
    <w:rsid w:val="00E16485"/>
    <w:rsid w:val="00E17587"/>
    <w:rsid w:val="00E234AA"/>
    <w:rsid w:val="00E26D24"/>
    <w:rsid w:val="00E27383"/>
    <w:rsid w:val="00E32144"/>
    <w:rsid w:val="00E37BF6"/>
    <w:rsid w:val="00E432DD"/>
    <w:rsid w:val="00E6206A"/>
    <w:rsid w:val="00E65CD1"/>
    <w:rsid w:val="00E73EC1"/>
    <w:rsid w:val="00E8194B"/>
    <w:rsid w:val="00E85816"/>
    <w:rsid w:val="00E8674E"/>
    <w:rsid w:val="00E901CE"/>
    <w:rsid w:val="00E92343"/>
    <w:rsid w:val="00EA3781"/>
    <w:rsid w:val="00EC4F24"/>
    <w:rsid w:val="00EC52F0"/>
    <w:rsid w:val="00EC7B02"/>
    <w:rsid w:val="00EC7D7E"/>
    <w:rsid w:val="00ED0EAA"/>
    <w:rsid w:val="00ED26F7"/>
    <w:rsid w:val="00ED5F2B"/>
    <w:rsid w:val="00ED6EC7"/>
    <w:rsid w:val="00EE2A6E"/>
    <w:rsid w:val="00EE495C"/>
    <w:rsid w:val="00EE4F20"/>
    <w:rsid w:val="00F12E7A"/>
    <w:rsid w:val="00F13916"/>
    <w:rsid w:val="00F17D55"/>
    <w:rsid w:val="00F21AC0"/>
    <w:rsid w:val="00F2356D"/>
    <w:rsid w:val="00F2606D"/>
    <w:rsid w:val="00F373ED"/>
    <w:rsid w:val="00F44304"/>
    <w:rsid w:val="00F47FBC"/>
    <w:rsid w:val="00F519A8"/>
    <w:rsid w:val="00F5644F"/>
    <w:rsid w:val="00F61847"/>
    <w:rsid w:val="00F63535"/>
    <w:rsid w:val="00F73E3D"/>
    <w:rsid w:val="00F748CE"/>
    <w:rsid w:val="00F77495"/>
    <w:rsid w:val="00F77D18"/>
    <w:rsid w:val="00F82451"/>
    <w:rsid w:val="00F9497A"/>
    <w:rsid w:val="00F96008"/>
    <w:rsid w:val="00FA372A"/>
    <w:rsid w:val="00FB2D9C"/>
    <w:rsid w:val="00FB5C70"/>
    <w:rsid w:val="00FB6A61"/>
    <w:rsid w:val="00FB6F93"/>
    <w:rsid w:val="00FB7658"/>
    <w:rsid w:val="00FC26C0"/>
    <w:rsid w:val="00FC7E77"/>
    <w:rsid w:val="00FD2568"/>
    <w:rsid w:val="00FD3923"/>
    <w:rsid w:val="00FD502F"/>
    <w:rsid w:val="00FD7177"/>
    <w:rsid w:val="00FE4DE8"/>
    <w:rsid w:val="00FF03A5"/>
    <w:rsid w:val="00FF4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AD1A7F"/>
  <w15:chartTrackingRefBased/>
  <w15:docId w15:val="{7206D4F4-9459-4760-ADA0-617AC7A12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61F0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61F0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564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564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DD4081"/>
    <w:pPr>
      <w:spacing w:line="240" w:lineRule="auto"/>
      <w:ind w:firstLine="284"/>
      <w:jc w:val="both"/>
    </w:pPr>
    <w:rPr>
      <w:rFonts w:ascii="Times New Roman" w:eastAsia="DengXian" w:hAnsi="Times New Roman" w:cs="Arial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2606D"/>
    <w:pPr>
      <w:spacing w:line="240" w:lineRule="auto"/>
      <w:ind w:firstLine="284"/>
      <w:jc w:val="both"/>
    </w:pPr>
    <w:rPr>
      <w:rFonts w:ascii="Times New Roman" w:eastAsia="DengXian" w:hAnsi="Times New Roman" w:cs="Arial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A266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A26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26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26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6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66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D057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23B3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3B3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23B3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3B3C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6922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22BD"/>
  </w:style>
  <w:style w:type="paragraph" w:styleId="Footer">
    <w:name w:val="footer"/>
    <w:basedOn w:val="Normal"/>
    <w:link w:val="FooterChar"/>
    <w:uiPriority w:val="99"/>
    <w:unhideWhenUsed/>
    <w:rsid w:val="006922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22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164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chart" Target="charts/chart3.xml"/><Relationship Id="rId18" Type="http://schemas.openxmlformats.org/officeDocument/2006/relationships/chart" Target="charts/chart8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chart" Target="charts/chart2.xml"/><Relationship Id="rId17" Type="http://schemas.openxmlformats.org/officeDocument/2006/relationships/chart" Target="charts/chart7.xml"/><Relationship Id="rId2" Type="http://schemas.openxmlformats.org/officeDocument/2006/relationships/customXml" Target="../customXml/item2.xml"/><Relationship Id="rId16" Type="http://schemas.openxmlformats.org/officeDocument/2006/relationships/chart" Target="charts/chart6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hart" Target="charts/chart1.xml"/><Relationship Id="rId5" Type="http://schemas.openxmlformats.org/officeDocument/2006/relationships/numbering" Target="numbering.xml"/><Relationship Id="rId15" Type="http://schemas.openxmlformats.org/officeDocument/2006/relationships/chart" Target="charts/chart5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NULL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NULL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NULL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NULL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NULL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oleObject" Target="NULL" TargetMode="Externa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7.xm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oleObject" Target="NULL" TargetMode="Externa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8.xm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oleObject" Target="NULL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103706908631425"/>
          <c:y val="8.451414169700365E-2"/>
          <c:w val="0.82462012729208101"/>
          <c:h val="0.6115739873036732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trust!$B$1</c:f>
              <c:strCache>
                <c:ptCount val="1"/>
                <c:pt idx="0">
                  <c:v>Website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rust!$A$2:$A$6</c:f>
              <c:strCache>
                <c:ptCount val="5"/>
                <c:pt idx="0">
                  <c:v>Do not trust at all</c:v>
                </c:pt>
                <c:pt idx="1">
                  <c:v>Not trust</c:v>
                </c:pt>
                <c:pt idx="2">
                  <c:v>Unsure</c:v>
                </c:pt>
                <c:pt idx="3">
                  <c:v>Trust</c:v>
                </c:pt>
                <c:pt idx="4">
                  <c:v>Completely trust</c:v>
                </c:pt>
              </c:strCache>
            </c:strRef>
          </c:cat>
          <c:val>
            <c:numRef>
              <c:f>trust!$B$2:$B$6</c:f>
              <c:numCache>
                <c:formatCode>General</c:formatCode>
                <c:ptCount val="5"/>
                <c:pt idx="0">
                  <c:v>1.2</c:v>
                </c:pt>
                <c:pt idx="1">
                  <c:v>0.3</c:v>
                </c:pt>
                <c:pt idx="2">
                  <c:v>23.6</c:v>
                </c:pt>
                <c:pt idx="3">
                  <c:v>37.6</c:v>
                </c:pt>
                <c:pt idx="4">
                  <c:v>37.2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56D-4A13-BBAC-1D9099EDFA92}"/>
            </c:ext>
          </c:extLst>
        </c:ser>
        <c:ser>
          <c:idx val="1"/>
          <c:order val="1"/>
          <c:tx>
            <c:strRef>
              <c:f>trust!$C$1</c:f>
              <c:strCache>
                <c:ptCount val="1"/>
                <c:pt idx="0">
                  <c:v>Social media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rust!$A$2:$A$6</c:f>
              <c:strCache>
                <c:ptCount val="5"/>
                <c:pt idx="0">
                  <c:v>Do not trust at all</c:v>
                </c:pt>
                <c:pt idx="1">
                  <c:v>Not trust</c:v>
                </c:pt>
                <c:pt idx="2">
                  <c:v>Unsure</c:v>
                </c:pt>
                <c:pt idx="3">
                  <c:v>Trust</c:v>
                </c:pt>
                <c:pt idx="4">
                  <c:v>Completely trust</c:v>
                </c:pt>
              </c:strCache>
            </c:strRef>
          </c:cat>
          <c:val>
            <c:numRef>
              <c:f>trust!$C$2:$C$6</c:f>
              <c:numCache>
                <c:formatCode>General</c:formatCode>
                <c:ptCount val="5"/>
                <c:pt idx="0">
                  <c:v>0.9</c:v>
                </c:pt>
                <c:pt idx="1">
                  <c:v>0.9</c:v>
                </c:pt>
                <c:pt idx="2">
                  <c:v>52</c:v>
                </c:pt>
                <c:pt idx="3">
                  <c:v>21.6</c:v>
                </c:pt>
                <c:pt idx="4">
                  <c:v>24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56D-4A13-BBAC-1D9099EDFA9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755277023"/>
        <c:axId val="1841601407"/>
      </c:barChart>
      <c:catAx>
        <c:axId val="175527702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MY"/>
                  <a:t>Level of trust</a:t>
                </a:r>
              </a:p>
            </c:rich>
          </c:tx>
          <c:layout>
            <c:manualLayout>
              <c:xMode val="edge"/>
              <c:yMode val="edge"/>
              <c:x val="0.45787413866429361"/>
              <c:y val="0.8259302297378047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41601407"/>
        <c:crosses val="autoZero"/>
        <c:auto val="1"/>
        <c:lblAlgn val="ctr"/>
        <c:lblOffset val="100"/>
        <c:noMultiLvlLbl val="0"/>
      </c:catAx>
      <c:valAx>
        <c:axId val="184160140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MY"/>
                  <a:t>Percentage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5527702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1010592923464964"/>
          <c:y val="0.89988732506168456"/>
          <c:w val="0.3672998493046627"/>
          <c:h val="9.451200285766575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103706908631425"/>
          <c:y val="6.1607392887146457E-2"/>
          <c:w val="0.82462012729208101"/>
          <c:h val="0.6792023231764189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quality!$B$1</c:f>
              <c:strCache>
                <c:ptCount val="1"/>
                <c:pt idx="0">
                  <c:v>Websit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quality!$A$2:$A$6</c:f>
              <c:strCache>
                <c:ptCount val="5"/>
                <c:pt idx="0">
                  <c:v>Very poor</c:v>
                </c:pt>
                <c:pt idx="1">
                  <c:v>Poor</c:v>
                </c:pt>
                <c:pt idx="2">
                  <c:v>Fair</c:v>
                </c:pt>
                <c:pt idx="3">
                  <c:v>Good</c:v>
                </c:pt>
                <c:pt idx="4">
                  <c:v>Excellent</c:v>
                </c:pt>
              </c:strCache>
            </c:strRef>
          </c:cat>
          <c:val>
            <c:numRef>
              <c:f>quality!$B$2:$B$6</c:f>
              <c:numCache>
                <c:formatCode>General</c:formatCode>
                <c:ptCount val="5"/>
                <c:pt idx="0">
                  <c:v>1.9</c:v>
                </c:pt>
                <c:pt idx="1">
                  <c:v>14.3</c:v>
                </c:pt>
                <c:pt idx="2">
                  <c:v>37.200000000000003</c:v>
                </c:pt>
                <c:pt idx="3">
                  <c:v>41.5</c:v>
                </c:pt>
                <c:pt idx="4">
                  <c:v>5.09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F72-4D9E-95A5-482EA0B89291}"/>
            </c:ext>
          </c:extLst>
        </c:ser>
        <c:ser>
          <c:idx val="1"/>
          <c:order val="1"/>
          <c:tx>
            <c:strRef>
              <c:f>quality!$C$1</c:f>
              <c:strCache>
                <c:ptCount val="1"/>
                <c:pt idx="0">
                  <c:v>Social media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quality!$A$2:$A$6</c:f>
              <c:strCache>
                <c:ptCount val="5"/>
                <c:pt idx="0">
                  <c:v>Very poor</c:v>
                </c:pt>
                <c:pt idx="1">
                  <c:v>Poor</c:v>
                </c:pt>
                <c:pt idx="2">
                  <c:v>Fair</c:v>
                </c:pt>
                <c:pt idx="3">
                  <c:v>Good</c:v>
                </c:pt>
                <c:pt idx="4">
                  <c:v>Excellent</c:v>
                </c:pt>
              </c:strCache>
            </c:strRef>
          </c:cat>
          <c:val>
            <c:numRef>
              <c:f>quality!$C$2:$C$6</c:f>
              <c:numCache>
                <c:formatCode>General</c:formatCode>
                <c:ptCount val="5"/>
                <c:pt idx="0">
                  <c:v>29.5</c:v>
                </c:pt>
                <c:pt idx="1">
                  <c:v>41.6</c:v>
                </c:pt>
                <c:pt idx="2">
                  <c:v>24</c:v>
                </c:pt>
                <c:pt idx="3">
                  <c:v>4.8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F72-4D9E-95A5-482EA0B8929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806682319"/>
        <c:axId val="922222527"/>
      </c:barChart>
      <c:catAx>
        <c:axId val="8066823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MY"/>
                  <a:t>Quality of OHI</a:t>
                </a:r>
              </a:p>
            </c:rich>
          </c:tx>
          <c:layout>
            <c:manualLayout>
              <c:xMode val="edge"/>
              <c:yMode val="edge"/>
              <c:x val="0.44180308323151773"/>
              <c:y val="0.8315309018184544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22222527"/>
        <c:crosses val="autoZero"/>
        <c:auto val="1"/>
        <c:lblAlgn val="ctr"/>
        <c:lblOffset val="100"/>
        <c:noMultiLvlLbl val="0"/>
      </c:catAx>
      <c:valAx>
        <c:axId val="922222527"/>
        <c:scaling>
          <c:orientation val="minMax"/>
          <c:max val="5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MY"/>
                  <a:t>Percentage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6682319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1391805418640495"/>
          <c:y val="0.89988732506168456"/>
          <c:w val="0.35967559940115196"/>
          <c:h val="9.451200285766575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103706908631425"/>
          <c:y val="6.1607392887146457E-2"/>
          <c:w val="0.82462012729208101"/>
          <c:h val="0.6120780477909317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trust!$B$8</c:f>
              <c:strCache>
                <c:ptCount val="1"/>
                <c:pt idx="0">
                  <c:v>Non-commerci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rust!$A$9:$A$13</c:f>
              <c:strCache>
                <c:ptCount val="5"/>
                <c:pt idx="0">
                  <c:v>Do not trust at all</c:v>
                </c:pt>
                <c:pt idx="1">
                  <c:v>Not trust</c:v>
                </c:pt>
                <c:pt idx="2">
                  <c:v>Unsure</c:v>
                </c:pt>
                <c:pt idx="3">
                  <c:v>Trust</c:v>
                </c:pt>
                <c:pt idx="4">
                  <c:v>Completely trust</c:v>
                </c:pt>
              </c:strCache>
            </c:strRef>
          </c:cat>
          <c:val>
            <c:numRef>
              <c:f>trust!$B$9:$B$13</c:f>
              <c:numCache>
                <c:formatCode>General</c:formatCode>
                <c:ptCount val="5"/>
                <c:pt idx="0">
                  <c:v>0.7</c:v>
                </c:pt>
                <c:pt idx="1">
                  <c:v>0.2</c:v>
                </c:pt>
                <c:pt idx="2">
                  <c:v>31.4</c:v>
                </c:pt>
                <c:pt idx="3">
                  <c:v>33.4</c:v>
                </c:pt>
                <c:pt idx="4">
                  <c:v>34.2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63B-48C9-BF51-E1601BD4AE3D}"/>
            </c:ext>
          </c:extLst>
        </c:ser>
        <c:ser>
          <c:idx val="1"/>
          <c:order val="1"/>
          <c:tx>
            <c:strRef>
              <c:f>trust!$C$8</c:f>
              <c:strCache>
                <c:ptCount val="1"/>
                <c:pt idx="0">
                  <c:v>Commercia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rust!$A$9:$A$13</c:f>
              <c:strCache>
                <c:ptCount val="5"/>
                <c:pt idx="0">
                  <c:v>Do not trust at all</c:v>
                </c:pt>
                <c:pt idx="1">
                  <c:v>Not trust</c:v>
                </c:pt>
                <c:pt idx="2">
                  <c:v>Unsure</c:v>
                </c:pt>
                <c:pt idx="3">
                  <c:v>Trust</c:v>
                </c:pt>
                <c:pt idx="4">
                  <c:v>Completely trust</c:v>
                </c:pt>
              </c:strCache>
            </c:strRef>
          </c:cat>
          <c:val>
            <c:numRef>
              <c:f>trust!$C$9:$C$13</c:f>
              <c:numCache>
                <c:formatCode>General</c:formatCode>
                <c:ptCount val="5"/>
                <c:pt idx="0">
                  <c:v>4.3</c:v>
                </c:pt>
                <c:pt idx="1">
                  <c:v>2.8</c:v>
                </c:pt>
                <c:pt idx="2">
                  <c:v>56.7</c:v>
                </c:pt>
                <c:pt idx="3">
                  <c:v>17</c:v>
                </c:pt>
                <c:pt idx="4">
                  <c:v>19.1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63B-48C9-BF51-E1601BD4AE3D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953744287"/>
        <c:axId val="1947146735"/>
      </c:barChart>
      <c:catAx>
        <c:axId val="195374428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MY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Level of trust</a:t>
                </a:r>
              </a:p>
            </c:rich>
          </c:tx>
          <c:layout>
            <c:manualLayout>
              <c:xMode val="edge"/>
              <c:yMode val="edge"/>
              <c:x val="0.46099621172080307"/>
              <c:y val="0.809128213495855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47146735"/>
        <c:crosses val="autoZero"/>
        <c:auto val="1"/>
        <c:lblAlgn val="ctr"/>
        <c:lblOffset val="100"/>
        <c:noMultiLvlLbl val="0"/>
      </c:catAx>
      <c:valAx>
        <c:axId val="194714673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MY"/>
                  <a:t>Percentage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5374428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6697117121989467"/>
          <c:y val="0.89428665298103505"/>
          <c:w val="0.46605741172768639"/>
          <c:h val="9.451200285766575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103706908631425"/>
          <c:y val="6.1607392887146457E-2"/>
          <c:w val="0.82462012729208101"/>
          <c:h val="0.6680009790151195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quality!$B$10</c:f>
              <c:strCache>
                <c:ptCount val="1"/>
                <c:pt idx="0">
                  <c:v>Non-commerci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quality!$A$11:$A$15</c:f>
              <c:strCache>
                <c:ptCount val="5"/>
                <c:pt idx="0">
                  <c:v>Very poor</c:v>
                </c:pt>
                <c:pt idx="1">
                  <c:v>Poor</c:v>
                </c:pt>
                <c:pt idx="2">
                  <c:v>Fair</c:v>
                </c:pt>
                <c:pt idx="3">
                  <c:v>Good</c:v>
                </c:pt>
                <c:pt idx="4">
                  <c:v>Excellent</c:v>
                </c:pt>
              </c:strCache>
            </c:strRef>
          </c:cat>
          <c:val>
            <c:numRef>
              <c:f>quality!$B$11:$B$15</c:f>
              <c:numCache>
                <c:formatCode>General</c:formatCode>
                <c:ptCount val="5"/>
                <c:pt idx="0">
                  <c:v>9.4</c:v>
                </c:pt>
                <c:pt idx="1">
                  <c:v>23.5</c:v>
                </c:pt>
                <c:pt idx="2">
                  <c:v>33.200000000000003</c:v>
                </c:pt>
                <c:pt idx="3">
                  <c:v>30.6</c:v>
                </c:pt>
                <c:pt idx="4">
                  <c:v>3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F0C-497F-A5EF-889BA6435BC5}"/>
            </c:ext>
          </c:extLst>
        </c:ser>
        <c:ser>
          <c:idx val="1"/>
          <c:order val="1"/>
          <c:tx>
            <c:strRef>
              <c:f>quality!$C$10</c:f>
              <c:strCache>
                <c:ptCount val="1"/>
                <c:pt idx="0">
                  <c:v>Commercia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quality!$A$11:$A$15</c:f>
              <c:strCache>
                <c:ptCount val="5"/>
                <c:pt idx="0">
                  <c:v>Very poor</c:v>
                </c:pt>
                <c:pt idx="1">
                  <c:v>Poor</c:v>
                </c:pt>
                <c:pt idx="2">
                  <c:v>Fair</c:v>
                </c:pt>
                <c:pt idx="3">
                  <c:v>Good</c:v>
                </c:pt>
                <c:pt idx="4">
                  <c:v>Excellent</c:v>
                </c:pt>
              </c:strCache>
            </c:strRef>
          </c:cat>
          <c:val>
            <c:numRef>
              <c:f>quality!$C$11:$C$15</c:f>
              <c:numCache>
                <c:formatCode>General</c:formatCode>
                <c:ptCount val="5"/>
                <c:pt idx="0">
                  <c:v>34.799999999999997</c:v>
                </c:pt>
                <c:pt idx="1">
                  <c:v>34</c:v>
                </c:pt>
                <c:pt idx="2">
                  <c:v>24.1</c:v>
                </c:pt>
                <c:pt idx="3">
                  <c:v>5</c:v>
                </c:pt>
                <c:pt idx="4">
                  <c:v>2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F0C-497F-A5EF-889BA6435BC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919842607"/>
        <c:axId val="974718799"/>
      </c:barChart>
      <c:catAx>
        <c:axId val="91984260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MY"/>
                  <a:t>Quality</a:t>
                </a:r>
                <a:r>
                  <a:rPr lang="en-MY" baseline="0"/>
                  <a:t> of OHI</a:t>
                </a:r>
                <a:endParaRPr lang="en-MY"/>
              </a:p>
            </c:rich>
          </c:tx>
          <c:layout>
            <c:manualLayout>
              <c:xMode val="edge"/>
              <c:yMode val="edge"/>
              <c:x val="0.45429137545755577"/>
              <c:y val="0.820329557657155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74718799"/>
        <c:crosses val="autoZero"/>
        <c:auto val="1"/>
        <c:lblAlgn val="ctr"/>
        <c:lblOffset val="100"/>
        <c:noMultiLvlLbl val="0"/>
      </c:catAx>
      <c:valAx>
        <c:axId val="974718799"/>
        <c:scaling>
          <c:orientation val="minMax"/>
          <c:max val="5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MY"/>
                  <a:t>Percentage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19842607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6697117121989467"/>
          <c:y val="0.89428665298103505"/>
          <c:w val="0.46605741172768639"/>
          <c:h val="9.451200285766575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103706908631425"/>
          <c:y val="6.1607392887146457E-2"/>
          <c:w val="0.82462012729208101"/>
          <c:h val="0.6288800640328807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trust!$B$15</c:f>
              <c:strCache>
                <c:ptCount val="1"/>
                <c:pt idx="0">
                  <c:v>Condition relate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rust!$A$16:$A$20</c:f>
              <c:strCache>
                <c:ptCount val="5"/>
                <c:pt idx="0">
                  <c:v>Do not trust at all</c:v>
                </c:pt>
                <c:pt idx="1">
                  <c:v>Not trust</c:v>
                </c:pt>
                <c:pt idx="2">
                  <c:v>Unsure</c:v>
                </c:pt>
                <c:pt idx="3">
                  <c:v>Trust</c:v>
                </c:pt>
                <c:pt idx="4">
                  <c:v>Completely trust</c:v>
                </c:pt>
              </c:strCache>
            </c:strRef>
          </c:cat>
          <c:val>
            <c:numRef>
              <c:f>trust!$B$16:$B$20</c:f>
              <c:numCache>
                <c:formatCode>General</c:formatCode>
                <c:ptCount val="5"/>
                <c:pt idx="0">
                  <c:v>0.9</c:v>
                </c:pt>
                <c:pt idx="1">
                  <c:v>0.3</c:v>
                </c:pt>
                <c:pt idx="2">
                  <c:v>22.2</c:v>
                </c:pt>
                <c:pt idx="3">
                  <c:v>36.799999999999997</c:v>
                </c:pt>
                <c:pt idx="4">
                  <c:v>39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EB0-47A5-A03A-F2AB7937CB78}"/>
            </c:ext>
          </c:extLst>
        </c:ser>
        <c:ser>
          <c:idx val="1"/>
          <c:order val="1"/>
          <c:tx>
            <c:strRef>
              <c:f>trust!$C$15</c:f>
              <c:strCache>
                <c:ptCount val="1"/>
                <c:pt idx="0">
                  <c:v>General wellbeing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rust!$A$16:$A$20</c:f>
              <c:strCache>
                <c:ptCount val="5"/>
                <c:pt idx="0">
                  <c:v>Do not trust at all</c:v>
                </c:pt>
                <c:pt idx="1">
                  <c:v>Not trust</c:v>
                </c:pt>
                <c:pt idx="2">
                  <c:v>Unsure</c:v>
                </c:pt>
                <c:pt idx="3">
                  <c:v>Trust</c:v>
                </c:pt>
                <c:pt idx="4">
                  <c:v>Completely trust</c:v>
                </c:pt>
              </c:strCache>
            </c:strRef>
          </c:cat>
          <c:val>
            <c:numRef>
              <c:f>trust!$C$16:$C$20</c:f>
              <c:numCache>
                <c:formatCode>General</c:formatCode>
                <c:ptCount val="5"/>
                <c:pt idx="0">
                  <c:v>1.3</c:v>
                </c:pt>
                <c:pt idx="1">
                  <c:v>0.7</c:v>
                </c:pt>
                <c:pt idx="2">
                  <c:v>46.1</c:v>
                </c:pt>
                <c:pt idx="3">
                  <c:v>26.5</c:v>
                </c:pt>
                <c:pt idx="4">
                  <c:v>25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EB0-47A5-A03A-F2AB7937CB7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955443711"/>
        <c:axId val="1947153183"/>
      </c:barChart>
      <c:catAx>
        <c:axId val="195544371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MY"/>
                  <a:t>Level</a:t>
                </a:r>
                <a:r>
                  <a:rPr lang="en-MY" baseline="0"/>
                  <a:t> of trust</a:t>
                </a:r>
                <a:endParaRPr lang="en-MY"/>
              </a:p>
            </c:rich>
          </c:tx>
          <c:layout>
            <c:manualLayout>
              <c:xMode val="edge"/>
              <c:yMode val="edge"/>
              <c:x val="0.46099621172080307"/>
              <c:y val="0.8259302297378047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47153183"/>
        <c:crosses val="autoZero"/>
        <c:auto val="1"/>
        <c:lblAlgn val="ctr"/>
        <c:lblOffset val="100"/>
        <c:noMultiLvlLbl val="0"/>
      </c:catAx>
      <c:valAx>
        <c:axId val="194715318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MY"/>
                  <a:t>Percentage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55443711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224002595991455"/>
          <c:y val="0.89988732506168456"/>
          <c:w val="0.56144362691472804"/>
          <c:h val="9.451200285766575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103706908631425"/>
          <c:y val="6.1607392887146457E-2"/>
          <c:w val="0.82462012729208101"/>
          <c:h val="0.6745206905143578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quality!$B$17</c:f>
              <c:strCache>
                <c:ptCount val="1"/>
                <c:pt idx="0">
                  <c:v>Condition-relate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quality!$A$18:$A$22</c:f>
              <c:strCache>
                <c:ptCount val="5"/>
                <c:pt idx="0">
                  <c:v>Very poor</c:v>
                </c:pt>
                <c:pt idx="1">
                  <c:v>Poor</c:v>
                </c:pt>
                <c:pt idx="2">
                  <c:v>Fair</c:v>
                </c:pt>
                <c:pt idx="3">
                  <c:v>Good</c:v>
                </c:pt>
                <c:pt idx="4">
                  <c:v>Excellent</c:v>
                </c:pt>
              </c:strCache>
            </c:strRef>
          </c:cat>
          <c:val>
            <c:numRef>
              <c:f>quality!$B$18:$B$22</c:f>
              <c:numCache>
                <c:formatCode>General</c:formatCode>
                <c:ptCount val="5"/>
                <c:pt idx="0">
                  <c:v>6</c:v>
                </c:pt>
                <c:pt idx="1">
                  <c:v>15.6</c:v>
                </c:pt>
                <c:pt idx="2">
                  <c:v>35.1</c:v>
                </c:pt>
                <c:pt idx="3">
                  <c:v>37.299999999999997</c:v>
                </c:pt>
                <c:pt idx="4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D5F-446E-A9BB-A5385CFA6D2B}"/>
            </c:ext>
          </c:extLst>
        </c:ser>
        <c:ser>
          <c:idx val="1"/>
          <c:order val="1"/>
          <c:tx>
            <c:strRef>
              <c:f>quality!$C$17</c:f>
              <c:strCache>
                <c:ptCount val="1"/>
                <c:pt idx="0">
                  <c:v>General wellbeing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quality!$A$18:$A$22</c:f>
              <c:strCache>
                <c:ptCount val="5"/>
                <c:pt idx="0">
                  <c:v>Very poor</c:v>
                </c:pt>
                <c:pt idx="1">
                  <c:v>Poor</c:v>
                </c:pt>
                <c:pt idx="2">
                  <c:v>Fair</c:v>
                </c:pt>
                <c:pt idx="3">
                  <c:v>Good</c:v>
                </c:pt>
                <c:pt idx="4">
                  <c:v>Excellent</c:v>
                </c:pt>
              </c:strCache>
            </c:strRef>
          </c:cat>
          <c:val>
            <c:numRef>
              <c:f>quality!$C$18:$C$22</c:f>
              <c:numCache>
                <c:formatCode>General</c:formatCode>
                <c:ptCount val="5"/>
                <c:pt idx="0">
                  <c:v>18.5</c:v>
                </c:pt>
                <c:pt idx="1">
                  <c:v>33.299999999999997</c:v>
                </c:pt>
                <c:pt idx="2">
                  <c:v>29.4</c:v>
                </c:pt>
                <c:pt idx="3">
                  <c:v>18.3</c:v>
                </c:pt>
                <c:pt idx="4">
                  <c:v>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D5F-446E-A9BB-A5385CFA6D2B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729285071"/>
        <c:axId val="970775679"/>
      </c:barChart>
      <c:catAx>
        <c:axId val="72928507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MY"/>
                  <a:t>Quality of OHI</a:t>
                </a:r>
              </a:p>
            </c:rich>
          </c:tx>
          <c:layout>
            <c:manualLayout>
              <c:xMode val="edge"/>
              <c:yMode val="edge"/>
              <c:x val="0.45429137545755577"/>
              <c:y val="0.8315309018184544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70775679"/>
        <c:crosses val="autoZero"/>
        <c:auto val="1"/>
        <c:lblAlgn val="ctr"/>
        <c:lblOffset val="100"/>
        <c:noMultiLvlLbl val="0"/>
      </c:catAx>
      <c:valAx>
        <c:axId val="970775679"/>
        <c:scaling>
          <c:orientation val="minMax"/>
          <c:max val="5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MY"/>
                  <a:t>Percent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9285071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2417369542825258"/>
          <c:y val="0.9054879971423343"/>
          <c:w val="0.56414090136953299"/>
          <c:h val="9.451200285766575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103706908631425"/>
          <c:y val="6.1607392887146457E-2"/>
          <c:w val="0.82462012729208101"/>
          <c:h val="0.6400814081941801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trust!$B$22</c:f>
              <c:strCache>
                <c:ptCount val="1"/>
                <c:pt idx="0">
                  <c:v>No misinforma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rust!$A$23:$A$27</c:f>
              <c:strCache>
                <c:ptCount val="5"/>
                <c:pt idx="0">
                  <c:v>Do not trust at all</c:v>
                </c:pt>
                <c:pt idx="1">
                  <c:v>Not trust</c:v>
                </c:pt>
                <c:pt idx="2">
                  <c:v>Unsure</c:v>
                </c:pt>
                <c:pt idx="3">
                  <c:v>Trust</c:v>
                </c:pt>
                <c:pt idx="4">
                  <c:v>Completely trust</c:v>
                </c:pt>
              </c:strCache>
            </c:strRef>
          </c:cat>
          <c:val>
            <c:numRef>
              <c:f>trust!$B$23:$B$27</c:f>
              <c:numCache>
                <c:formatCode>General</c:formatCode>
                <c:ptCount val="5"/>
                <c:pt idx="0">
                  <c:v>1</c:v>
                </c:pt>
                <c:pt idx="1">
                  <c:v>0.3</c:v>
                </c:pt>
                <c:pt idx="2">
                  <c:v>26.4</c:v>
                </c:pt>
                <c:pt idx="3">
                  <c:v>35</c:v>
                </c:pt>
                <c:pt idx="4">
                  <c:v>37.2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C41-45E7-97BC-670108746011}"/>
            </c:ext>
          </c:extLst>
        </c:ser>
        <c:ser>
          <c:idx val="1"/>
          <c:order val="1"/>
          <c:tx>
            <c:strRef>
              <c:f>trust!$C$22</c:f>
              <c:strCache>
                <c:ptCount val="1"/>
                <c:pt idx="0">
                  <c:v>With misinformatio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rust!$A$23:$A$27</c:f>
              <c:strCache>
                <c:ptCount val="5"/>
                <c:pt idx="0">
                  <c:v>Do not trust at all</c:v>
                </c:pt>
                <c:pt idx="1">
                  <c:v>Not trust</c:v>
                </c:pt>
                <c:pt idx="2">
                  <c:v>Unsure</c:v>
                </c:pt>
                <c:pt idx="3">
                  <c:v>Trust</c:v>
                </c:pt>
                <c:pt idx="4">
                  <c:v>Completely trust</c:v>
                </c:pt>
              </c:strCache>
            </c:strRef>
          </c:cat>
          <c:val>
            <c:numRef>
              <c:f>trust!$C$23:$C$27</c:f>
              <c:numCache>
                <c:formatCode>General</c:formatCode>
                <c:ptCount val="5"/>
                <c:pt idx="0">
                  <c:v>1.4</c:v>
                </c:pt>
                <c:pt idx="1">
                  <c:v>1.1000000000000001</c:v>
                </c:pt>
                <c:pt idx="2">
                  <c:v>60.8</c:v>
                </c:pt>
                <c:pt idx="3">
                  <c:v>19.8</c:v>
                </c:pt>
                <c:pt idx="4">
                  <c:v>16.8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C41-45E7-97BC-67010874601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953749567"/>
        <c:axId val="1958399839"/>
      </c:barChart>
      <c:catAx>
        <c:axId val="195374956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MY"/>
                  <a:t>Level of trust</a:t>
                </a:r>
              </a:p>
            </c:rich>
          </c:tx>
          <c:layout>
            <c:manualLayout>
              <c:xMode val="edge"/>
              <c:yMode val="edge"/>
              <c:x val="0.45787413866429361"/>
              <c:y val="0.8315309018184544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58399839"/>
        <c:crosses val="autoZero"/>
        <c:auto val="1"/>
        <c:lblAlgn val="ctr"/>
        <c:lblOffset val="100"/>
        <c:noMultiLvlLbl val="0"/>
      </c:catAx>
      <c:valAx>
        <c:axId val="195839983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MY"/>
                  <a:t>Percentage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537495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8895449885810792"/>
          <c:y val="0.9054879971423343"/>
          <c:w val="0.62833514839680316"/>
          <c:h val="9.451200285766575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103706908631425"/>
          <c:y val="6.1607392887146457E-2"/>
          <c:w val="0.82462012729208101"/>
          <c:h val="0.6689200184337080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quality!$B$24</c:f>
              <c:strCache>
                <c:ptCount val="1"/>
                <c:pt idx="0">
                  <c:v>No misinforma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quality!$A$25:$A$29</c:f>
              <c:strCache>
                <c:ptCount val="5"/>
                <c:pt idx="0">
                  <c:v>Very poor</c:v>
                </c:pt>
                <c:pt idx="1">
                  <c:v>Poor</c:v>
                </c:pt>
                <c:pt idx="2">
                  <c:v>Fair</c:v>
                </c:pt>
                <c:pt idx="3">
                  <c:v>Good</c:v>
                </c:pt>
                <c:pt idx="4">
                  <c:v>Excellent</c:v>
                </c:pt>
              </c:strCache>
            </c:strRef>
          </c:cat>
          <c:val>
            <c:numRef>
              <c:f>quality!$B$25:$B$29</c:f>
              <c:numCache>
                <c:formatCode>General</c:formatCode>
                <c:ptCount val="5"/>
                <c:pt idx="0">
                  <c:v>4.5</c:v>
                </c:pt>
                <c:pt idx="1">
                  <c:v>19.100000000000001</c:v>
                </c:pt>
                <c:pt idx="2">
                  <c:v>37.299999999999997</c:v>
                </c:pt>
                <c:pt idx="3">
                  <c:v>34.9</c:v>
                </c:pt>
                <c:pt idx="4">
                  <c:v>4.09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14A-470C-9B27-FA0691BBE58B}"/>
            </c:ext>
          </c:extLst>
        </c:ser>
        <c:ser>
          <c:idx val="1"/>
          <c:order val="1"/>
          <c:tx>
            <c:strRef>
              <c:f>quality!$C$24</c:f>
              <c:strCache>
                <c:ptCount val="1"/>
                <c:pt idx="0">
                  <c:v>With misinformatio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quality!$A$25:$A$29</c:f>
              <c:strCache>
                <c:ptCount val="5"/>
                <c:pt idx="0">
                  <c:v>Very poor</c:v>
                </c:pt>
                <c:pt idx="1">
                  <c:v>Poor</c:v>
                </c:pt>
                <c:pt idx="2">
                  <c:v>Fair</c:v>
                </c:pt>
                <c:pt idx="3">
                  <c:v>Good</c:v>
                </c:pt>
                <c:pt idx="4">
                  <c:v>Excellent</c:v>
                </c:pt>
              </c:strCache>
            </c:strRef>
          </c:cat>
          <c:val>
            <c:numRef>
              <c:f>quality!$C$25:$C$29</c:f>
              <c:numCache>
                <c:formatCode>General</c:formatCode>
                <c:ptCount val="5"/>
                <c:pt idx="0">
                  <c:v>38.5</c:v>
                </c:pt>
                <c:pt idx="1">
                  <c:v>43.2</c:v>
                </c:pt>
                <c:pt idx="2">
                  <c:v>15.1</c:v>
                </c:pt>
                <c:pt idx="3">
                  <c:v>3.2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14A-470C-9B27-FA0691BBE58B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044465119"/>
        <c:axId val="976631583"/>
      </c:barChart>
      <c:catAx>
        <c:axId val="10444651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MY"/>
                  <a:t>Quality of OHI</a:t>
                </a:r>
              </a:p>
            </c:rich>
          </c:tx>
          <c:layout>
            <c:manualLayout>
              <c:xMode val="edge"/>
              <c:yMode val="edge"/>
              <c:x val="0.45429137545755577"/>
              <c:y val="0.837131573899104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76631583"/>
        <c:crosses val="autoZero"/>
        <c:auto val="1"/>
        <c:lblAlgn val="ctr"/>
        <c:lblOffset val="100"/>
        <c:noMultiLvlLbl val="0"/>
      </c:catAx>
      <c:valAx>
        <c:axId val="976631583"/>
        <c:scaling>
          <c:orientation val="minMax"/>
          <c:max val="5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MY"/>
                  <a:t>Percentage</a:t>
                </a:r>
                <a:r>
                  <a:rPr lang="en-MY" baseline="0"/>
                  <a:t> </a:t>
                </a:r>
                <a:endParaRPr lang="en-MY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44465119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7646620663206986"/>
          <c:y val="0.9054879971423343"/>
          <c:w val="0.6345792945098222"/>
          <c:h val="9.451200285766575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C7CE527814AE4F9A1277916A7CDECF" ma:contentTypeVersion="6" ma:contentTypeDescription="Create a new document." ma:contentTypeScope="" ma:versionID="1d362c57fae2b1f1fc5fe852ce580bcb">
  <xsd:schema xmlns:xsd="http://www.w3.org/2001/XMLSchema" xmlns:xs="http://www.w3.org/2001/XMLSchema" xmlns:p="http://schemas.microsoft.com/office/2006/metadata/properties" xmlns:ns2="e3fcb3a4-02b8-4e6c-94ac-bb74a84bf5ad" xmlns:ns3="a972da0f-b41f-45ec-8b5f-5fdfb9790786" targetNamespace="http://schemas.microsoft.com/office/2006/metadata/properties" ma:root="true" ma:fieldsID="024e9945d384a888de9b59284496345e" ns2:_="" ns3:_="">
    <xsd:import namespace="e3fcb3a4-02b8-4e6c-94ac-bb74a84bf5ad"/>
    <xsd:import namespace="a972da0f-b41f-45ec-8b5f-5fdfb97907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fcb3a4-02b8-4e6c-94ac-bb74a84bf5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72da0f-b41f-45ec-8b5f-5fdfb9790786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DB228E9-25B1-4343-A04E-BEB320EF4BD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B01C4CA-F0EC-4827-83DA-08EA1444A17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1A82217-BA58-436D-B439-2AA16AAFCD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fcb3a4-02b8-4e6c-94ac-bb74a84bf5ad"/>
    <ds:schemaRef ds:uri="a972da0f-b41f-45ec-8b5f-5fdfb97907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DF53AAD-D2DA-4166-AAE0-677F8CB6928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woeixian</dc:creator>
  <cp:keywords/>
  <dc:description/>
  <cp:lastModifiedBy>lim woeixian</cp:lastModifiedBy>
  <cp:revision>4</cp:revision>
  <dcterms:created xsi:type="dcterms:W3CDTF">2024-11-10T16:30:00Z</dcterms:created>
  <dcterms:modified xsi:type="dcterms:W3CDTF">2024-11-14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a7d5392bfd43863368f4091e359c176d325ea6c3bc80ac29ea4bfb8c94c90a</vt:lpwstr>
  </property>
  <property fmtid="{D5CDD505-2E9C-101B-9397-08002B2CF9AE}" pid="3" name="ContentTypeId">
    <vt:lpwstr>0x01010058C7CE527814AE4F9A1277916A7CDECF</vt:lpwstr>
  </property>
</Properties>
</file>